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18448" w14:textId="429856D2" w:rsidR="00B23D24" w:rsidRPr="00B23D24" w:rsidRDefault="00E865E7" w:rsidP="00E865E7">
      <w:pPr>
        <w:spacing w:line="276" w:lineRule="auto"/>
        <w:rPr>
          <w:color w:val="000000"/>
          <w:lang w:val="en-GB"/>
        </w:rPr>
      </w:pPr>
      <w:r w:rsidRPr="00E865E7">
        <w:rPr>
          <w:b/>
          <w:color w:val="000000"/>
          <w:lang w:val="en-GB"/>
        </w:rPr>
        <w:t xml:space="preserve">Supplementary Table </w:t>
      </w:r>
      <w:r>
        <w:rPr>
          <w:b/>
          <w:color w:val="000000"/>
          <w:lang w:val="en-GB"/>
        </w:rPr>
        <w:t>2</w:t>
      </w:r>
      <w:r w:rsidRPr="00E865E7">
        <w:rPr>
          <w:b/>
          <w:color w:val="000000"/>
          <w:lang w:val="en-GB"/>
        </w:rPr>
        <w:t xml:space="preserve">.a. </w:t>
      </w:r>
      <w:r w:rsidR="000D182E">
        <w:rPr>
          <w:color w:val="000000"/>
          <w:lang w:val="en-GB"/>
        </w:rPr>
        <w:t>Discrete Moderator A</w:t>
      </w:r>
      <w:r w:rsidRPr="00E865E7">
        <w:rPr>
          <w:color w:val="000000"/>
          <w:lang w:val="en-GB"/>
        </w:rPr>
        <w:t xml:space="preserve">nalysis </w:t>
      </w:r>
      <w:r w:rsidRPr="00E865E7">
        <w:rPr>
          <w:lang w:val="en-GB"/>
        </w:rPr>
        <w:t xml:space="preserve">for </w:t>
      </w:r>
      <w:r w:rsidR="000D182E">
        <w:rPr>
          <w:lang w:val="en-GB"/>
        </w:rPr>
        <w:t>M</w:t>
      </w:r>
      <w:r w:rsidRPr="00E865E7">
        <w:rPr>
          <w:lang w:val="en-GB"/>
        </w:rPr>
        <w:t xml:space="preserve">aximal </w:t>
      </w:r>
      <w:r w:rsidR="000D182E">
        <w:rPr>
          <w:lang w:val="en-GB"/>
        </w:rPr>
        <w:t>O</w:t>
      </w:r>
      <w:r w:rsidRPr="00E865E7">
        <w:rPr>
          <w:lang w:val="en-GB"/>
        </w:rPr>
        <w:t xml:space="preserve">xygen </w:t>
      </w:r>
      <w:r w:rsidR="000D182E">
        <w:rPr>
          <w:lang w:val="en-GB"/>
        </w:rPr>
        <w:t>U</w:t>
      </w:r>
      <w:r w:rsidRPr="00E865E7">
        <w:rPr>
          <w:lang w:val="en-GB"/>
        </w:rPr>
        <w:t>ptake (</w:t>
      </w:r>
      <w:r w:rsidRPr="00E865E7">
        <w:rPr>
          <w:color w:val="000000"/>
          <w:lang w:val="en-GB"/>
        </w:rPr>
        <w:t>V̇O</w:t>
      </w:r>
      <w:r w:rsidRPr="00E865E7">
        <w:rPr>
          <w:color w:val="000000"/>
          <w:vertAlign w:val="subscript"/>
          <w:lang w:val="en-GB"/>
        </w:rPr>
        <w:t>2max</w:t>
      </w:r>
      <w:r w:rsidRPr="00E865E7">
        <w:rPr>
          <w:color w:val="000000"/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567"/>
        <w:gridCol w:w="2289"/>
        <w:gridCol w:w="1831"/>
        <w:gridCol w:w="1685"/>
      </w:tblGrid>
      <w:tr w:rsidR="00580591" w:rsidRPr="00947E1A" w14:paraId="4DE4DBB1" w14:textId="77777777" w:rsidTr="00B23D24">
        <w:trPr>
          <w:cantSplit/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8F0875" w14:textId="77777777" w:rsidR="00580591" w:rsidRPr="000A08A3" w:rsidRDefault="00580591" w:rsidP="00485AE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46492" w14:textId="270B1FA2" w:rsidR="00580591" w:rsidRPr="000D5A78" w:rsidRDefault="00580591" w:rsidP="00485AE8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D2F660" w14:textId="70C949FD" w:rsidR="00580591" w:rsidRPr="000A08A3" w:rsidRDefault="00580591" w:rsidP="00485AE8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MD [95% CI];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2A9B2" w14:textId="752866D4" w:rsidR="00580591" w:rsidRPr="000A08A3" w:rsidRDefault="00580591" w:rsidP="00485AE8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Q,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DDB76" w14:textId="77777777" w:rsidR="00580591" w:rsidRPr="00EF4CF9" w:rsidRDefault="00580591" w:rsidP="00485AE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rim and Fill</w:t>
            </w:r>
          </w:p>
          <w:p w14:paraId="53751649" w14:textId="0AD90EDE" w:rsidR="00580591" w:rsidRPr="000A08A3" w:rsidRDefault="00580591" w:rsidP="00485AE8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SMD [95% CI]</w:t>
            </w:r>
          </w:p>
        </w:tc>
      </w:tr>
      <w:tr w:rsidR="00580591" w:rsidRPr="00EF4CF9" w14:paraId="1CAB0115" w14:textId="77777777" w:rsidTr="00B23D24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CCE1BA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opul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FC80E6" w14:textId="3EDA0B99" w:rsidR="00580591" w:rsidRPr="000A08A3" w:rsidRDefault="00580591" w:rsidP="0058059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E9D9B6" w14:textId="38917248" w:rsidR="00580591" w:rsidRPr="000A08A3" w:rsidRDefault="00580591" w:rsidP="0058059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51F302" w14:textId="696DE906" w:rsidR="00580591" w:rsidRPr="000A08A3" w:rsidRDefault="00580591" w:rsidP="0058059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E47009" w14:textId="2B2945F7" w:rsidR="00580591" w:rsidRPr="000A08A3" w:rsidRDefault="00580591" w:rsidP="0058059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376876AC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7554730" w14:textId="4A40D3E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Sex (Q = 1.26, </w:t>
            </w:r>
            <w:r w:rsidR="00E91AB7" w:rsidRPr="00E91AB7">
              <w:rPr>
                <w:i/>
                <w:iCs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530)</w:t>
            </w:r>
          </w:p>
        </w:tc>
        <w:tc>
          <w:tcPr>
            <w:tcW w:w="567" w:type="dxa"/>
            <w:shd w:val="clear" w:color="auto" w:fill="auto"/>
            <w:hideMark/>
          </w:tcPr>
          <w:p w14:paraId="4D98DDFE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7C89462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3954D05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05CA27E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489629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D9D641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15F51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7683D5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15, 0.36]; 0.40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504E44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8% (30.4, 0.10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7B5624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15, 0.36]</w:t>
            </w:r>
          </w:p>
        </w:tc>
      </w:tr>
      <w:tr w:rsidR="00580591" w:rsidRPr="00EF4CF9" w14:paraId="3082614E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532B1C96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thletic Background</w:t>
            </w:r>
          </w:p>
          <w:p w14:paraId="2598184B" w14:textId="009B4E3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(Q = 8.98, </w:t>
            </w:r>
            <w:r w:rsidR="00E91AB7" w:rsidRPr="00E91AB7">
              <w:rPr>
                <w:i/>
                <w:iCs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7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E8BC21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986116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6755BCC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F3933B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003264E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14DBB50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s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BD3A5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5730EA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1.28, 1.42]; 0.878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A06766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5% (8.46, 0.03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4F96E2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F0B9C72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3E1664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er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1CEFC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627A4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 [-1.04, 1.45]; 0.639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9DF6C7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0% (6.06, 0.10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B51E00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2AF6C6A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B7D94A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BCE9A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95D098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3, 0.43]; 0.27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1437A0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2.62, 0.47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14AD2D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3, 0.43]</w:t>
            </w:r>
          </w:p>
        </w:tc>
      </w:tr>
      <w:tr w:rsidR="00580591" w:rsidRPr="00EF4CF9" w14:paraId="6B1D9CA6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EDEFF81" w14:textId="0B584943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Training Status (Q = 0.08, </w:t>
            </w:r>
            <w:r w:rsidR="00E91AB7" w:rsidRPr="00E91AB7">
              <w:rPr>
                <w:i/>
                <w:iCs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80)</w:t>
            </w:r>
          </w:p>
        </w:tc>
        <w:tc>
          <w:tcPr>
            <w:tcW w:w="567" w:type="dxa"/>
            <w:shd w:val="clear" w:color="auto" w:fill="auto"/>
            <w:hideMark/>
          </w:tcPr>
          <w:p w14:paraId="3BFCC3B1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6AEC303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0203BDA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648F5E3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16361CB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A0F802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Untrain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B3DE3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626198F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3, 0.43]; 0.27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536D8A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2.62, 0.47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42382F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3, 0.43]</w:t>
            </w:r>
          </w:p>
        </w:tc>
      </w:tr>
      <w:tr w:rsidR="00580591" w:rsidRPr="00EF4CF9" w14:paraId="29414F12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CAB877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mpetitiv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785DC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3B1B59E" w14:textId="0058D2FF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28, 0.46]; 0.61</w:t>
            </w:r>
            <w:r w:rsidR="009E1501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391359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9% (23.02, 0.06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4C15E0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28, 0.46]</w:t>
            </w:r>
          </w:p>
        </w:tc>
      </w:tr>
      <w:tr w:rsidR="00580591" w:rsidRPr="00EF4CF9" w14:paraId="7A4AE74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9832A2C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Country (Q = 27.35, </w:t>
            </w:r>
            <w:r w:rsidRPr="000D5A78">
              <w:rPr>
                <w:i/>
                <w:iCs/>
                <w:color w:val="000000"/>
                <w:sz w:val="20"/>
                <w:szCs w:val="20"/>
                <w:lang w:val="en-GB"/>
              </w:rPr>
              <w:t>p &lt;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01*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F5C282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A33DDF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72D7971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3CCFE7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7B37A96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6979D0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sia (Other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6F262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40166FA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2 [-0.12, 0.56]; 0.15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37C5D48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54, 0.771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B75F7E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8CC3B80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B728C0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urope (Other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72E9F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785B71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31 [-1, 0.38]; 0.313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FCCCC0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8% (11.49, 0.074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EBC4C6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797FD7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E1371CB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015FD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4EC6DF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8 [-1.29, 1.13]; 0.8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3E7059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0% (6.03, 0.11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71E7C6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F231672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CE3D450" w14:textId="506919B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South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54D43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605ECD1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59 [0.53, 0.66]; 0.001*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2FEF26F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01, 0.997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4B7181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52EC83B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0020FE3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C44B2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61832D12" w14:textId="4A17960A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0.2</w:t>
            </w:r>
            <w:r w:rsidR="00EA5355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8</w:t>
            </w:r>
            <w:r w:rsidR="00EA5355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013*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064EBF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43, 0.934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ABD248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BC44732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EC42CFD" w14:textId="07039746" w:rsidR="009E1501" w:rsidRPr="000A08A3" w:rsidRDefault="00580591" w:rsidP="009E150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FED08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892DD8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9 [-0.86, 0.69]; 0.77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2549621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9% (5.62, 0.22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B447189" w14:textId="3ABA9DF8" w:rsidR="009E1501" w:rsidRPr="000A08A3" w:rsidRDefault="00580591" w:rsidP="009E150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44ECDC91" w14:textId="77777777" w:rsidTr="00B23D24">
        <w:trPr>
          <w:cantSplit/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7C435C6F" w14:textId="77777777" w:rsidR="002F6D08" w:rsidRPr="000A08A3" w:rsidRDefault="002F6D08" w:rsidP="009E150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3E1246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4FDC53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C42E46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301043" w14:textId="77777777" w:rsidR="002F6D08" w:rsidRPr="000A08A3" w:rsidRDefault="002F6D08" w:rsidP="009E150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1E49C43D" w14:textId="77777777" w:rsidTr="00B23D24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EC2C5F" w14:textId="292A2DDA" w:rsidR="00580591" w:rsidRPr="000A08A3" w:rsidRDefault="00260917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ining, Hypoxia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EFEDE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479F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38DBF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B72A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9E6DA28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43D5C500" w14:textId="11505845" w:rsidR="00580591" w:rsidRPr="00EF4CF9" w:rsidRDefault="00947E1A" w:rsidP="00580591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ining</w:t>
            </w:r>
            <w:r w:rsidR="00580591" w:rsidRPr="000A08A3">
              <w:rPr>
                <w:color w:val="000000"/>
                <w:sz w:val="20"/>
                <w:szCs w:val="20"/>
                <w:lang w:val="en-GB"/>
              </w:rPr>
              <w:t xml:space="preserve"> Schedule</w:t>
            </w:r>
          </w:p>
          <w:p w14:paraId="0EFA16A7" w14:textId="5F8DBF4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(Q = 0.09, </w:t>
            </w:r>
            <w:r w:rsidR="00E91AB7" w:rsidRPr="00E91AB7">
              <w:rPr>
                <w:i/>
                <w:iCs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60)</w:t>
            </w:r>
          </w:p>
        </w:tc>
        <w:tc>
          <w:tcPr>
            <w:tcW w:w="567" w:type="dxa"/>
            <w:shd w:val="clear" w:color="auto" w:fill="auto"/>
            <w:hideMark/>
          </w:tcPr>
          <w:p w14:paraId="2B43CAE1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62CAD4C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1A51DB9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1620F0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451DC8B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84BF1D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clusiv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8ABA7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920923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2, 0.39]; 0.27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196352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% (21.92, 0.28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A81E59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2, 0.39]</w:t>
            </w:r>
          </w:p>
        </w:tc>
      </w:tr>
      <w:tr w:rsidR="00580591" w:rsidRPr="00EF4CF9" w14:paraId="67A0D155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0386C90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Integrat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DA765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BFAEA4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47, 0.59]; 0.80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3FA9D9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1% (13.66, 0.091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07D07C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8BEC871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29C85B96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ercise Intensity</w:t>
            </w:r>
          </w:p>
          <w:p w14:paraId="1F8B9AE0" w14:textId="1EBFBF0C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(Q = 0.19,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6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C1338E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13E3A08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1E935CD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165DD4F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E934BDA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A1C54F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igh Intensit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F37CB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7053AA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21, 0.52]; 0.374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EA8B46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1% (23.7, 0.052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491E684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21, 0.52]</w:t>
            </w:r>
          </w:p>
        </w:tc>
      </w:tr>
      <w:tr w:rsidR="00580591" w:rsidRPr="00EF4CF9" w14:paraId="0F648E1A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3D1BEC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oderate Intensit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91280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5BB8289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2, 0.34]; 0.638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2FA299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1.48, 0.57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121A20A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2, 0.34]</w:t>
            </w:r>
          </w:p>
        </w:tc>
      </w:tr>
      <w:tr w:rsidR="00580591" w:rsidRPr="00947E1A" w14:paraId="3E22E0AE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92AEB16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ype of Exercise</w:t>
            </w:r>
          </w:p>
          <w:p w14:paraId="1FAC3B96" w14:textId="509AE6B5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7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41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76AF8D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D3987B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6317787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1675BEB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E474E15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5B12376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n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E402C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A4B1AA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5 [-0.19, 0.29]; 0.677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E4B5A4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0% (27.46, 0.194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BD24FA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5 [-0.19, 0.29]</w:t>
            </w:r>
          </w:p>
        </w:tc>
      </w:tr>
      <w:tr w:rsidR="00580591" w:rsidRPr="00EF4CF9" w14:paraId="4AF01C0A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08B31E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in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054BB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135C60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7 [-0.57, 1.11]; 0.42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6FAD6A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5% (6.15, 0.18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008C16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78629D5B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16337180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ethod of Hypoxia</w:t>
            </w:r>
          </w:p>
          <w:p w14:paraId="787093C8" w14:textId="2A335F8D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99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1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E24BEE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187AF1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3D54159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DCC0ED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488E87C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A3B95E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ypobaric Hypoxic Chamb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F3BEA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53E4E10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4 [-0.14, 0.62]; 0.179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E98DE4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17, 0.51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1992EC8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7820A1D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034BB70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Normobaric</w:t>
            </w:r>
            <w:proofErr w:type="spellEnd"/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Hypoxic Chamb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B9B3E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1368FE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29, 0.58]; 0.45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53ADD6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8% (8.54, 0.28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E4DBE1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ABBDD72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12CAD65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Hypoxicato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0A8CF53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5CA6ED6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1 [-0.45, 0.42]; 0.94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AEE86C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2% (19.04, 0.06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BB430A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1 [-0.45, 0.42]</w:t>
            </w:r>
          </w:p>
        </w:tc>
      </w:tr>
      <w:tr w:rsidR="00580591" w:rsidRPr="00947E1A" w14:paraId="70896779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646D3FC3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Intensity Matching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 IHT </w:t>
            </w:r>
            <w:r w:rsidRPr="00887183">
              <w:rPr>
                <w:i/>
                <w:iCs/>
                <w:color w:val="000000"/>
                <w:sz w:val="20"/>
                <w:szCs w:val="20"/>
                <w:lang w:val="en-GB"/>
              </w:rPr>
              <w:t>vs.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 NT</w:t>
            </w:r>
          </w:p>
          <w:p w14:paraId="242B49A3" w14:textId="70FFAA8B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3.28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35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B4C948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519AAB8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35B3CBE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4DA2905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E0140B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2537A6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Workloa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8C8FF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67C1E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8 [-0.74, 0.39]; 0.49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2A21C9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9% (22.16, 0.00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0300A2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8 [-0.65, 0.49]</w:t>
            </w:r>
          </w:p>
        </w:tc>
      </w:tr>
      <w:tr w:rsidR="00580591" w:rsidRPr="00EF4CF9" w14:paraId="5EB2DA80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</w:tcPr>
          <w:p w14:paraId="1F04517C" w14:textId="0036AE9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lastRenderedPageBreak/>
              <w:t>% of Normoxic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Workload</w:t>
            </w:r>
          </w:p>
        </w:tc>
        <w:tc>
          <w:tcPr>
            <w:tcW w:w="567" w:type="dxa"/>
            <w:shd w:val="clear" w:color="auto" w:fill="auto"/>
            <w:noWrap/>
          </w:tcPr>
          <w:p w14:paraId="03B6D5E5" w14:textId="4CD47D85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</w:tcPr>
          <w:p w14:paraId="18386F7C" w14:textId="7A7390C6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0591">
              <w:rPr>
                <w:color w:val="000000"/>
                <w:sz w:val="20"/>
                <w:szCs w:val="20"/>
                <w:lang w:val="en-GB"/>
              </w:rPr>
              <w:t>0.06 [</w:t>
            </w:r>
            <w:r w:rsidR="00016D42">
              <w:rPr>
                <w:color w:val="000000"/>
                <w:sz w:val="20"/>
                <w:szCs w:val="20"/>
                <w:lang w:val="en-GB"/>
              </w:rPr>
              <w:t>-</w:t>
            </w:r>
            <w:r w:rsidRPr="00580591">
              <w:rPr>
                <w:color w:val="000000"/>
                <w:sz w:val="20"/>
                <w:szCs w:val="20"/>
                <w:lang w:val="en-GB"/>
              </w:rPr>
              <w:t>1.32; 1.44]</w:t>
            </w:r>
            <w:r>
              <w:rPr>
                <w:color w:val="000000"/>
                <w:sz w:val="20"/>
                <w:szCs w:val="20"/>
                <w:lang w:val="en-GB"/>
              </w:rPr>
              <w:t>; 0.774</w:t>
            </w:r>
          </w:p>
        </w:tc>
        <w:tc>
          <w:tcPr>
            <w:tcW w:w="1831" w:type="dxa"/>
            <w:shd w:val="clear" w:color="auto" w:fill="auto"/>
            <w:noWrap/>
          </w:tcPr>
          <w:p w14:paraId="4819B1DA" w14:textId="04605C3B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1% (</w:t>
            </w:r>
            <w:r w:rsidRPr="00580591">
              <w:rPr>
                <w:color w:val="000000"/>
                <w:sz w:val="20"/>
                <w:szCs w:val="20"/>
              </w:rPr>
              <w:t>6.12</w:t>
            </w:r>
            <w:r>
              <w:rPr>
                <w:color w:val="000000"/>
                <w:sz w:val="20"/>
                <w:szCs w:val="20"/>
              </w:rPr>
              <w:t>, 0</w:t>
            </w:r>
            <w:r w:rsidRPr="00580591">
              <w:rPr>
                <w:color w:val="000000"/>
                <w:sz w:val="20"/>
                <w:szCs w:val="20"/>
              </w:rPr>
              <w:t>.1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8059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</w:tcPr>
          <w:p w14:paraId="1CC8CED1" w14:textId="5E43A119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CCE389C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11CD48B" w14:textId="7BE2D800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12C2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CBD42F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0.13, 0.42]; 0.002*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3BF68C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84, 0.997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123931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5 [0.2, 0.5]</w:t>
            </w:r>
          </w:p>
        </w:tc>
      </w:tr>
      <w:tr w:rsidR="00580591" w:rsidRPr="00EF4CF9" w14:paraId="7D0045B5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0E5EAA7E" w14:textId="44D12415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of Normoxic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BF53F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704899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7 [-0.42, 0.96]; 0.29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4201AE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39, 0.496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EB626E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5E4A698B" w14:textId="77777777" w:rsidTr="00B23D24">
        <w:trPr>
          <w:cantSplit/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21EC93FE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63CBC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84BA63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EF2361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2D4204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7C1C87D0" w14:textId="77777777" w:rsidTr="00B23D24">
        <w:trPr>
          <w:cantSplit/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7F3B60" w14:textId="214D55B4" w:rsidR="00580591" w:rsidRPr="000A08A3" w:rsidRDefault="000B1163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B116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="00580591"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es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586B3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DD5D0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47249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52CA0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D63FD11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D9335A3" w14:textId="1CF3B17F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Gas Sampling (Q = 2.91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3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7DB0D1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47F50C7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1EEC9A4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75E6AC1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CD4BC49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FF0367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reath-by-Breat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65488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619CDEE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, 0.42]; 0.20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A1F243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1% (25.34, 0.18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7BE5BC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, 0.42]</w:t>
            </w:r>
          </w:p>
        </w:tc>
      </w:tr>
      <w:tr w:rsidR="00580591" w:rsidRPr="00EF4CF9" w14:paraId="6BCC4391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8481D4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ouglas Ba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970D3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AE2150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7 [-0.92, 0.58]; 0.58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E4E5E0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4% (8.97, 0.11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F7AF9C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4623EC0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95172E4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lateau criteria</w:t>
            </w:r>
          </w:p>
          <w:p w14:paraId="16490571" w14:textId="4BED0444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0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 &gt; 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99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628BF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019FE98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6ECFC53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33CE175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1B4C200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80DEC9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3965F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A08C4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22, 0.44]; 0.49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D6C853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0% (16.27, 0.235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1740882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22, 0.44]</w:t>
            </w:r>
          </w:p>
        </w:tc>
      </w:tr>
      <w:tr w:rsidR="00580591" w:rsidRPr="00EF4CF9" w14:paraId="52500CBC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E832E7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99D14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CFFB4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23, 0.44]; 0.51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8B2819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8% (19.36, 0.152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1323751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23, 0.44]</w:t>
            </w:r>
          </w:p>
        </w:tc>
      </w:tr>
      <w:tr w:rsidR="00580591" w:rsidRPr="00EF4CF9" w14:paraId="340D351C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5197B70D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ER value criteria</w:t>
            </w:r>
          </w:p>
          <w:p w14:paraId="64055B2A" w14:textId="747B3B7B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3.2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9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87566A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2F0AF98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53135B6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28A744F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98CF11A" w14:textId="77777777" w:rsidTr="00B23D24">
        <w:trPr>
          <w:cantSplit/>
          <w:trHeight w:val="320"/>
        </w:trPr>
        <w:tc>
          <w:tcPr>
            <w:tcW w:w="3256" w:type="dxa"/>
            <w:shd w:val="clear" w:color="auto" w:fill="auto"/>
            <w:hideMark/>
          </w:tcPr>
          <w:p w14:paraId="79BB3F4C" w14:textId="7D0450A2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78356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61A6895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8 [-0.07, 0.43]; 0.137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CEE9F6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23, 0.946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966D88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FA3C091" w14:textId="77777777" w:rsidTr="00B23D24">
        <w:trPr>
          <w:cantSplit/>
          <w:trHeight w:val="320"/>
        </w:trPr>
        <w:tc>
          <w:tcPr>
            <w:tcW w:w="3256" w:type="dxa"/>
            <w:shd w:val="clear" w:color="auto" w:fill="auto"/>
            <w:hideMark/>
          </w:tcPr>
          <w:p w14:paraId="2F0A78A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C311B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98B165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36 [-1.21, 0.5]; 0.334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27E4A2F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3% (13.47, 0.019*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94C4FF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33219BA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581F69B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27990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2266B9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0.02, 0.55]; 0.037*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6F9AB9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3.58, 0.481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3377FE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0.02, 0.55]</w:t>
            </w:r>
          </w:p>
        </w:tc>
      </w:tr>
      <w:tr w:rsidR="00580591" w:rsidRPr="00EF4CF9" w14:paraId="1EB73B38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7060826D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5355">
              <w:rPr>
                <w:color w:val="000000"/>
                <w:sz w:val="20"/>
                <w:szCs w:val="20"/>
              </w:rPr>
              <w:t>La</w:t>
            </w:r>
            <w:r w:rsidRPr="00EA5355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EA5355">
              <w:rPr>
                <w:color w:val="000000"/>
                <w:sz w:val="20"/>
                <w:szCs w:val="20"/>
              </w:rPr>
              <w:t xml:space="preserve"> ≥ 8 mmol∙L</w:t>
            </w:r>
            <w:r w:rsidRPr="00EA5355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355">
              <w:rPr>
                <w:color w:val="000000"/>
                <w:sz w:val="20"/>
                <w:szCs w:val="20"/>
              </w:rPr>
              <w:t>criteria</w:t>
            </w:r>
            <w:proofErr w:type="spellEnd"/>
          </w:p>
          <w:p w14:paraId="6411F4D8" w14:textId="14FEB67A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r w:rsidRPr="00EA5355">
              <w:rPr>
                <w:color w:val="000000"/>
                <w:sz w:val="20"/>
                <w:szCs w:val="20"/>
              </w:rPr>
              <w:t>(Q = 0.79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,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p =</w:t>
            </w:r>
            <w:r w:rsidRPr="00EA5355">
              <w:rPr>
                <w:color w:val="000000"/>
                <w:sz w:val="20"/>
                <w:szCs w:val="20"/>
              </w:rPr>
              <w:t xml:space="preserve"> 0.37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EB0179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15A4543A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5C4003AB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1ED9A5B8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</w:tr>
      <w:tr w:rsidR="00580591" w:rsidRPr="00EF4CF9" w14:paraId="100DD162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6678FB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02089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F0FAAD2" w14:textId="56277552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1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09, 0.49]; 0.16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71915C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% (16.25, 0.366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86544D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 [-0.09, 0.49]</w:t>
            </w:r>
          </w:p>
        </w:tc>
      </w:tr>
      <w:tr w:rsidR="00580591" w:rsidRPr="00EF4CF9" w14:paraId="278D54EF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D264CB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5986C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2939393" w14:textId="51279EF1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color w:val="000000"/>
                <w:sz w:val="20"/>
                <w:szCs w:val="20"/>
                <w:lang w:val="en-GB"/>
              </w:rPr>
              <w:t>.0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37, 0.38]; 0.979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29132B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6% (18.82, 0.093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754494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 [-0.37, 0.38]</w:t>
            </w:r>
          </w:p>
        </w:tc>
      </w:tr>
      <w:tr w:rsidR="00580591" w:rsidRPr="00EF4CF9" w14:paraId="7FC5E383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4002A9D" w14:textId="5FD5E69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ncouragement (Q = 0.0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9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6FC86A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6C685C4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7AA809F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1B935F9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699A8F1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5B60E6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52676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855647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38, 0.5]; 0.744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3EFBC36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78, 0.573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B83492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7EEE29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5FF30E9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83F6C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39DDE3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15, 0.39]; 0.37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A61F1B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2% (30.73, 0.07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A82D3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15, 0.39]</w:t>
            </w:r>
          </w:p>
        </w:tc>
      </w:tr>
      <w:tr w:rsidR="002F6D08" w:rsidRPr="00EF4CF9" w14:paraId="35000D5A" w14:textId="77777777" w:rsidTr="00B23D24">
        <w:trPr>
          <w:cantSplit/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5BCE1CD8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358368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FEF22A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9D16BD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7E368F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7C81B0E0" w14:textId="77777777" w:rsidTr="00B23D24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779870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ublic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1FFBDE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E652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BDD4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75426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E99330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166B6F73" w14:textId="29EA96E4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andomization  (Q = 0.01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4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9F3BC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21C6546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50A0FC5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4AFC5D6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E3423D6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6478D3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01C34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8AE945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41, 0.6]; 0.66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C7E14B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55, 0.476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BEC959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5C08CA6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14FC25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DFC90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6330765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5, 0.38]; 0.379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53A105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0% (30.08, 0.09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F93020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5, 0.38]</w:t>
            </w:r>
          </w:p>
        </w:tc>
      </w:tr>
      <w:tr w:rsidR="00580591" w:rsidRPr="00EF4CF9" w14:paraId="5EAB196A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6E07D32" w14:textId="769EAFDF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lind (Q = 0.0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0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2FA62D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0807035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1017BEC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79FFA00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F9D3208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4FACE7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D0D9E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5B44E8E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3, 0.35]; 0.34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DA7F2A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1% (30.5, 0.16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F140F5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3, 0.35]</w:t>
            </w:r>
          </w:p>
        </w:tc>
      </w:tr>
      <w:tr w:rsidR="00580591" w:rsidRPr="00EF4CF9" w14:paraId="40424E50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C9523F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ingle, or Double-Blin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908F8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4DEB94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1.02, 1.15]; 0.86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6F76E26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2% (5.17, 0.160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3ED9B00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1E407F53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65FE4C0F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ecade of Publication</w:t>
            </w:r>
          </w:p>
          <w:p w14:paraId="4AC32A21" w14:textId="3961F85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18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55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341060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4650B4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236EFC9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73DDC7A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63547FB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B61552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efore 2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0D071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ED51D1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2 [-0.73, 0.78]; 0.94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0C92C1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% (4.17, 0.383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0ACF4B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DB30E3B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5173BE1" w14:textId="16D854F6" w:rsidR="00580591" w:rsidRPr="000A08A3" w:rsidRDefault="00840E17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 - 20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60FC7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EC1E68D" w14:textId="4002E8B4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</w:t>
            </w:r>
            <w:r w:rsidR="00D3398A">
              <w:rPr>
                <w:color w:val="000000"/>
                <w:sz w:val="20"/>
                <w:szCs w:val="20"/>
                <w:lang w:val="en-GB"/>
              </w:rPr>
              <w:t>.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31, 0.32]; 0.98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2FB6851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% (13.37, 0.343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81CA35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 [-0.31, 0.32]</w:t>
            </w:r>
          </w:p>
        </w:tc>
      </w:tr>
      <w:tr w:rsidR="00580591" w:rsidRPr="00EF4CF9" w14:paraId="7ED0E433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935CE2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fter 20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330E3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51B4BEC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6 [-0.17, 0.68]; 0.208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E07A2A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7% (15.86, 0.104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5F68EC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6 [-0.17, 0.68]</w:t>
            </w:r>
          </w:p>
        </w:tc>
      </w:tr>
      <w:tr w:rsidR="00580591" w:rsidRPr="00947E1A" w14:paraId="2E8662E6" w14:textId="77777777" w:rsidTr="00B23D24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6B2BA8D3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Open Access Publication</w:t>
            </w:r>
          </w:p>
          <w:p w14:paraId="2ECF6C4B" w14:textId="5EE0966A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3.4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6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7A452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7BBB9CB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6778177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0529C56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07E42A4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48CD5A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EDB8D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FD9FBE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29, 0.23]; 0.83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38A0E1C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% (21, 0.337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F0226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29, 0.23]</w:t>
            </w:r>
          </w:p>
        </w:tc>
      </w:tr>
      <w:tr w:rsidR="00580591" w:rsidRPr="00EF4CF9" w14:paraId="35D669F1" w14:textId="77777777" w:rsidTr="00B23D24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6CF685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E1C3F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928B59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7 [-0.03, 0.78]; 0.068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9CA9B1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2% (10.23, 0.24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CADE27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5C778AF8" w14:textId="77777777" w:rsidTr="00B23D24">
        <w:trPr>
          <w:cantSplit/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131AE2B6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782415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0CE370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7E272A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B14A2D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481E1FE" w14:textId="77777777" w:rsidR="00EA5355" w:rsidRDefault="00EA5355">
      <w:r>
        <w:br w:type="page"/>
      </w:r>
    </w:p>
    <w:p w14:paraId="7B6FB613" w14:textId="668E0195" w:rsidR="00EA5355" w:rsidRPr="00B23D24" w:rsidRDefault="00B23D24" w:rsidP="00B23D24">
      <w:pPr>
        <w:spacing w:line="276" w:lineRule="auto"/>
        <w:rPr>
          <w:color w:val="000000"/>
          <w:lang w:val="en-GB"/>
        </w:rPr>
      </w:pPr>
      <w:r w:rsidRPr="00E865E7">
        <w:rPr>
          <w:b/>
          <w:color w:val="000000"/>
          <w:lang w:val="en-GB"/>
        </w:rPr>
        <w:lastRenderedPageBreak/>
        <w:t xml:space="preserve">Supplementary Table </w:t>
      </w:r>
      <w:r>
        <w:rPr>
          <w:b/>
          <w:color w:val="000000"/>
          <w:lang w:val="en-GB"/>
        </w:rPr>
        <w:t>2</w:t>
      </w:r>
      <w:r w:rsidRPr="00E865E7">
        <w:rPr>
          <w:b/>
          <w:color w:val="000000"/>
          <w:lang w:val="en-GB"/>
        </w:rPr>
        <w:t>.</w:t>
      </w:r>
      <w:r>
        <w:rPr>
          <w:b/>
          <w:color w:val="000000"/>
          <w:lang w:val="en-GB"/>
        </w:rPr>
        <w:t>b</w:t>
      </w:r>
      <w:r w:rsidRPr="00E865E7">
        <w:rPr>
          <w:b/>
          <w:color w:val="000000"/>
          <w:lang w:val="en-GB"/>
        </w:rPr>
        <w:t xml:space="preserve">. </w:t>
      </w:r>
      <w:r w:rsidR="000D182E">
        <w:rPr>
          <w:color w:val="000000"/>
          <w:lang w:val="en-GB"/>
        </w:rPr>
        <w:t>Discrete Moderator</w:t>
      </w:r>
      <w:r w:rsidRPr="00E865E7">
        <w:rPr>
          <w:color w:val="000000"/>
          <w:lang w:val="en-GB"/>
        </w:rPr>
        <w:t xml:space="preserve"> </w:t>
      </w:r>
      <w:r w:rsidR="000D182E">
        <w:rPr>
          <w:color w:val="000000"/>
          <w:lang w:val="en-GB"/>
        </w:rPr>
        <w:t>A</w:t>
      </w:r>
      <w:r w:rsidRPr="00E865E7">
        <w:rPr>
          <w:color w:val="000000"/>
          <w:lang w:val="en-GB"/>
        </w:rPr>
        <w:t xml:space="preserve">nalysis </w:t>
      </w:r>
      <w:r w:rsidRPr="00E865E7">
        <w:rPr>
          <w:lang w:val="en-GB"/>
        </w:rPr>
        <w:t xml:space="preserve">for </w:t>
      </w:r>
      <w:r w:rsidR="000D182E">
        <w:rPr>
          <w:lang w:val="en-GB"/>
        </w:rPr>
        <w:t>A</w:t>
      </w:r>
      <w:r>
        <w:rPr>
          <w:lang w:val="en-GB"/>
        </w:rPr>
        <w:t xml:space="preserve">bsolute </w:t>
      </w:r>
      <w:r w:rsidR="000D182E" w:rsidRPr="00E865E7">
        <w:rPr>
          <w:color w:val="000000"/>
          <w:lang w:val="en-GB"/>
        </w:rPr>
        <w:t>V̇O</w:t>
      </w:r>
      <w:r w:rsidR="000D182E" w:rsidRPr="00E865E7">
        <w:rPr>
          <w:color w:val="000000"/>
          <w:vertAlign w:val="subscript"/>
          <w:lang w:val="en-GB"/>
        </w:rPr>
        <w:t>2max</w:t>
      </w:r>
      <w:r w:rsidR="000D182E" w:rsidRPr="00E865E7">
        <w:rPr>
          <w:lang w:val="en-GB"/>
        </w:rPr>
        <w:t xml:space="preserve"> </w:t>
      </w:r>
      <w:r w:rsidRPr="00E865E7">
        <w:rPr>
          <w:lang w:val="en-GB"/>
        </w:rPr>
        <w:t>(</w:t>
      </w:r>
      <w:r w:rsidRPr="00B23D24">
        <w:rPr>
          <w:vertAlign w:val="subscript"/>
          <w:lang w:val="en-GB"/>
        </w:rPr>
        <w:t>abs</w:t>
      </w:r>
      <w:r w:rsidRPr="00E865E7">
        <w:rPr>
          <w:color w:val="000000"/>
          <w:lang w:val="en-GB"/>
        </w:rPr>
        <w:t>V̇O</w:t>
      </w:r>
      <w:r w:rsidRPr="00E865E7">
        <w:rPr>
          <w:color w:val="000000"/>
          <w:vertAlign w:val="subscript"/>
          <w:lang w:val="en-GB"/>
        </w:rPr>
        <w:t>2max</w:t>
      </w:r>
      <w:r w:rsidRPr="00E865E7">
        <w:rPr>
          <w:color w:val="000000"/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567"/>
        <w:gridCol w:w="2289"/>
        <w:gridCol w:w="1831"/>
        <w:gridCol w:w="1685"/>
      </w:tblGrid>
      <w:tr w:rsidR="00580591" w:rsidRPr="00947E1A" w14:paraId="0A51F2B7" w14:textId="77777777" w:rsidTr="009E1501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3CBA5" w14:textId="77777777" w:rsidR="00580591" w:rsidRPr="000A08A3" w:rsidRDefault="00580591" w:rsidP="009E150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6E82" w14:textId="7011CBCF" w:rsidR="00580591" w:rsidRPr="000D5A78" w:rsidRDefault="00580591" w:rsidP="009E1501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248E" w14:textId="75C4BC88" w:rsidR="00580591" w:rsidRPr="000A08A3" w:rsidRDefault="00580591" w:rsidP="009E1501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MD [95% CI];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1F52" w14:textId="1781A2AC" w:rsidR="00580591" w:rsidRPr="000A08A3" w:rsidRDefault="00580591" w:rsidP="009E1501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Q,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6E6B" w14:textId="634A5E4C" w:rsidR="00580591" w:rsidRPr="000A08A3" w:rsidRDefault="00580591" w:rsidP="009E1501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rim and Fill SMD [95% CI]</w:t>
            </w:r>
          </w:p>
        </w:tc>
      </w:tr>
      <w:tr w:rsidR="00580591" w:rsidRPr="00EF4CF9" w14:paraId="219387B1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D902EB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opul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9D6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5D8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625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EE0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A0A871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3C96286" w14:textId="72C214C1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x (Q = 1.0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D5849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D4DAEB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8346BF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E1F83A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AA4C45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0ED6CF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7B653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BE64B6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5, 0.45]; 0.29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CE70A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5% (20.08, 0.16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688D6C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5, 0.45]</w:t>
            </w:r>
          </w:p>
        </w:tc>
      </w:tr>
      <w:tr w:rsidR="00580591" w:rsidRPr="00EF4CF9" w14:paraId="2465D9CF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3B9AC732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Athletic Background </w:t>
            </w:r>
          </w:p>
          <w:p w14:paraId="1E0D5064" w14:textId="01CC21D0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0.58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D1DFD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1865C2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A8A44D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57F016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94A91D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261AAB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s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E0455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1D1004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5 [-1.34, 1.45]; 0.91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A04B6A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6% (8.95, 0.030*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1DFFF1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C57937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CCAAA1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B45C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DE01FC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3 [-0.12, 0.59]; 0.16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A30229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44, 0.49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3AC842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A1387E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6C0B291" w14:textId="3BE6045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raining Status (Q = 0.39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5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8F2DF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4E2DC3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E26ACA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CBB575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3C7649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A5202E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Untrain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45810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072C23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3 [-0.12, 0.59]; 0.16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D92141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44, 0.49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81AB61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8AFB76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36BF55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mpet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AED7D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19AAAB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32, 0.49]; 0.64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594325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6% (17.15, 0.10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15C9AE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32, 0.49]</w:t>
            </w:r>
          </w:p>
        </w:tc>
      </w:tr>
      <w:tr w:rsidR="00580591" w:rsidRPr="00EF4CF9" w14:paraId="1E631DB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81C7324" w14:textId="2A6F473A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untry (Q = 7.4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90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679FBCD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0BDCB8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C34DA2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2A1A5D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CC1D96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B78BB3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sia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B2375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D01FE1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4 [-0.2, 0.68]; 0.20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07C968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57, 0.63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6A6EC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BF2AFA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3BDD8F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urope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38B34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B426BD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 [-1.22, 1.23]; 0.99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E2F975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2% (5.15, 0.16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2CD604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D9DE66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8494DD2" w14:textId="5A16ECF8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outh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3B34F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D6B28F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8 [0.17, 0.59]; 0.016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30E772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07, 0.96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CFDBF3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620C0D4" w14:textId="77777777" w:rsidTr="009E1501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D9D794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41790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3CD914E" w14:textId="0F133B49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5 [0.2, 0.8</w:t>
            </w:r>
            <w:r w:rsidR="005B1E77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013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04C564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43, 0.93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B96755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CC4F5D3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1927BA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9D97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7CC8BD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37 [-2.32, 1.58]; 0.49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D1D7BB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0% (4.01, 0.13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F20EA2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1ACB7813" w14:textId="77777777" w:rsidTr="009E1501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A92D6F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0C488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05AA5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621920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AA868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21A57DBA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1776F1" w14:textId="3FCF28F1" w:rsidR="00580591" w:rsidRPr="000A08A3" w:rsidRDefault="00260917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ining, Hypoxia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ECD7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E68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643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5E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0D7759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91BD5F8" w14:textId="0A0C5385" w:rsidR="00580591" w:rsidRPr="00EF4CF9" w:rsidRDefault="00E91AB7" w:rsidP="00580591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ining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580591" w:rsidRPr="000A08A3">
              <w:rPr>
                <w:color w:val="000000"/>
                <w:sz w:val="20"/>
                <w:szCs w:val="20"/>
                <w:lang w:val="en-GB"/>
              </w:rPr>
              <w:t>Schedule</w:t>
            </w:r>
          </w:p>
          <w:p w14:paraId="64D51080" w14:textId="356D419D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0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6E6B9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12E3A7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5850F3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CA4943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1D75CB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4C64F9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clus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E7F66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BE476C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4, 0.45]; 0.28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6AD945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% (16.28, 0.29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C1FFA6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4, 0.45]</w:t>
            </w:r>
          </w:p>
        </w:tc>
      </w:tr>
      <w:tr w:rsidR="00580591" w:rsidRPr="00EF4CF9" w14:paraId="0B4DAB3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E0C19E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Integra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B0C8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72BC3A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6, 0.82]; 0.69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4FD8AC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2% (8.63, 0.12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DC1B51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DFEF7E2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3E6408C2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ercise Intensity</w:t>
            </w:r>
          </w:p>
          <w:p w14:paraId="3DAE5817" w14:textId="7500735C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0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762E8A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4E4493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4D977B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D315F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E993E9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978475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igh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55647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4FCFCB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3, 0.59]; 0.47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8786C4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4% (17.78, 0.05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EDF7BB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3, 0.59]</w:t>
            </w:r>
          </w:p>
        </w:tc>
      </w:tr>
      <w:tr w:rsidR="00580591" w:rsidRPr="00EF4CF9" w14:paraId="1915E48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80237E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oderate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26D8E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55CF7A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8, 0.47]; 0.3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A95AFA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14, 0.62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B80D91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6 [0.01, 0.71]</w:t>
            </w:r>
          </w:p>
        </w:tc>
      </w:tr>
      <w:tr w:rsidR="00580591" w:rsidRPr="00947E1A" w14:paraId="4926B8C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5F18687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ype of Exercise</w:t>
            </w:r>
          </w:p>
          <w:p w14:paraId="77ED1BAE" w14:textId="6AEBF368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4.8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4BE017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FE0B23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A20C17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5ABC16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765FF2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D8C4F0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C0FFC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922857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6, 0.38]; 0.71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C67C55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2% (23.7, 0.09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40B0FB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6, 0.38]</w:t>
            </w:r>
          </w:p>
        </w:tc>
      </w:tr>
      <w:tr w:rsidR="00580591" w:rsidRPr="00EF4CF9" w14:paraId="3A9A816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EF931D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F9B5F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EC6625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1 [0.17, 0.65]; 0.018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BB700B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08, 0.96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6A2476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34B843B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2FFA47A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ethod of Hypoxia</w:t>
            </w:r>
          </w:p>
          <w:p w14:paraId="54641D38" w14:textId="23C073B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2.55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C1D96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ABDA85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8EF273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9BFF8C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41B807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C0B61C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ypobaric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B3115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FAE299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23, 0.52]; 0.39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77DD1E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43, 0.60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0EB760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995A9D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E1D6A7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Normobaric</w:t>
            </w:r>
            <w:proofErr w:type="spellEnd"/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8956E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4D6C9C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6 [0.04, 0.69]; 0.035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F08DC6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32, 0.80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1FBF2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4F1CCB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DA0D4D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Hypoxicato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136B5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A08E9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 [-0.83, 0.64]; 0.7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2F0D79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0% (15.02, 0.024*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C8C7F0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275A75A7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7D57DDCF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Intensity Matching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IHT </w:t>
            </w:r>
            <w:r w:rsidRPr="00EF4CF9">
              <w:rPr>
                <w:i/>
                <w:iCs/>
                <w:color w:val="000000"/>
                <w:sz w:val="20"/>
                <w:szCs w:val="20"/>
                <w:lang w:val="en-GB"/>
              </w:rPr>
              <w:t>vs.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 NT</w:t>
            </w:r>
          </w:p>
          <w:p w14:paraId="5B466F07" w14:textId="63657F65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15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1E3962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A8C364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00AF4D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F5EEA9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03B8A0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460569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E5DCC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353B1E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 [-1.01, 0.81]; 0.79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CDCF58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9% (16.01, 0.007*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3C463F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956BE8" w:rsidRPr="00EF4CF9" w14:paraId="5880E5F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7B15322" w14:textId="77777777" w:rsidR="00956BE8" w:rsidRPr="000A08A3" w:rsidRDefault="00956BE8" w:rsidP="0083731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 w:themeColor="text1"/>
                <w:sz w:val="20"/>
                <w:szCs w:val="20"/>
                <w:lang w:val="en-GB"/>
              </w:rPr>
              <w:t>% of Normoxic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CF403A" w14:textId="77777777" w:rsidR="00956BE8" w:rsidRPr="000A08A3" w:rsidRDefault="00956BE8" w:rsidP="0083731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1DFDB17" w14:textId="317D6043" w:rsidR="00956BE8" w:rsidRPr="000A08A3" w:rsidRDefault="00956BE8" w:rsidP="0083731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BE8">
              <w:rPr>
                <w:color w:val="000000"/>
                <w:sz w:val="20"/>
                <w:szCs w:val="20"/>
              </w:rPr>
              <w:t>0.01 [</w:t>
            </w:r>
            <w:r w:rsidR="00016D42">
              <w:rPr>
                <w:color w:val="000000"/>
                <w:sz w:val="20"/>
                <w:szCs w:val="20"/>
              </w:rPr>
              <w:t>-</w:t>
            </w:r>
            <w:r w:rsidRPr="00956BE8">
              <w:rPr>
                <w:color w:val="000000"/>
                <w:sz w:val="20"/>
                <w:szCs w:val="20"/>
              </w:rPr>
              <w:t>2.72; 2.74]</w:t>
            </w:r>
            <w:r>
              <w:rPr>
                <w:color w:val="000000"/>
                <w:sz w:val="20"/>
                <w:szCs w:val="20"/>
              </w:rPr>
              <w:t>; 0.81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3E50262" w14:textId="31E2A516" w:rsidR="00956BE8" w:rsidRPr="000A08A3" w:rsidRDefault="00956BE8" w:rsidP="0083731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% (5.66,</w:t>
            </w:r>
            <w:r w:rsidR="00016D42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06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3993B32" w14:textId="15D60231" w:rsidR="00956BE8" w:rsidRPr="000A08A3" w:rsidRDefault="00956BE8" w:rsidP="0083731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49490E4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72A9764" w14:textId="264CB88A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FEAC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024B8B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5 [0.08, 0.42]; 0.009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BCE83B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11, 0.99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CA0EC4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95103F0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28770D8" w14:textId="6DE64BFB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of Normoxic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00C5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59BACE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8 [-0.34, 0.7]; 0.35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044C81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38, 0.71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9BC568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7BE1CA2A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6C1D9C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8AD0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2F110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6C586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484A7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413D93FF" w14:textId="77777777" w:rsidTr="002F6D08">
        <w:trPr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E13E" w14:textId="422808B8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b/>
                <w:bCs/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Tes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B8D4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646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610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CCB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855326C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2637FB7" w14:textId="59E78AE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Gas Sampling (Q = 0.9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2786C4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D69EDA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3CE575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DFA59D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9FCF37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77C1E3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reath-by-Brea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A115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1C3B03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6, 0.44]; 0.34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B4AFAA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4% (19.74, 0.18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67FA57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6, 0.44]</w:t>
            </w:r>
          </w:p>
        </w:tc>
      </w:tr>
      <w:tr w:rsidR="00580591" w:rsidRPr="00EF4CF9" w14:paraId="6664C89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8161A7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ouglas B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01299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EA50C5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3 [-2.61, 2.35]; 0.83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CD891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1% (5.15, 0.07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B45233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7158DE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7184B0B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lateau criteria</w:t>
            </w:r>
          </w:p>
          <w:p w14:paraId="43708AB2" w14:textId="68A1BCFA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0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85A4D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51154D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4F1D28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C25F43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2CCA8D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0F2E20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D5855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A6995A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26, 0.52]; 0.46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9E035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% (10.29, 0.32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BF360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26, 0.52]</w:t>
            </w:r>
          </w:p>
        </w:tc>
      </w:tr>
      <w:tr w:rsidR="00580591" w:rsidRPr="00EF4CF9" w14:paraId="7FA074D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075235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DA343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6114FB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28, 0.54]; 0.50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12BC20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2% (14.61, 0.14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6BF2FF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28, 0.54]</w:t>
            </w:r>
          </w:p>
        </w:tc>
      </w:tr>
      <w:tr w:rsidR="00580591" w:rsidRPr="00EF4CF9" w14:paraId="0673CE7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3956C7F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ER value criteria</w:t>
            </w:r>
          </w:p>
          <w:p w14:paraId="49AE5E73" w14:textId="4CAD50A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4.0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6A4A9A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5BCD43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825BC0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AAC7E3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FBA41DE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23C57391" w14:textId="04606AD3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EF599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14BEBF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2, 0.44]; 0.38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8A91A5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56, 0.90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A64FFE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1D715D1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277DD2A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06B41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938DB3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64 [-3.11, 1.84]; 0.38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53F5BB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6% (8.41, 0.015*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AAD9FC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033CA7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36CD72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87DAE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3E585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4 [0.09, 0.58]; 0.011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741E79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24, 0.7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5F470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4 [0.18, 0.71]</w:t>
            </w:r>
          </w:p>
        </w:tc>
      </w:tr>
      <w:tr w:rsidR="00580591" w:rsidRPr="00EF4CF9" w14:paraId="69309EC7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689E66FA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5355">
              <w:rPr>
                <w:color w:val="000000"/>
                <w:sz w:val="20"/>
                <w:szCs w:val="20"/>
              </w:rPr>
              <w:t>La</w:t>
            </w:r>
            <w:r w:rsidRPr="00EA5355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EA5355">
              <w:rPr>
                <w:color w:val="000000"/>
                <w:sz w:val="20"/>
                <w:szCs w:val="20"/>
              </w:rPr>
              <w:t xml:space="preserve"> ≥ 8 mmol∙L</w:t>
            </w:r>
            <w:r w:rsidRPr="00EA5355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355">
              <w:rPr>
                <w:color w:val="000000"/>
                <w:sz w:val="20"/>
                <w:szCs w:val="20"/>
              </w:rPr>
              <w:t>criteria</w:t>
            </w:r>
            <w:proofErr w:type="spellEnd"/>
          </w:p>
          <w:p w14:paraId="0DEA9CDC" w14:textId="7D9A57E0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r w:rsidRPr="00EA5355">
              <w:rPr>
                <w:color w:val="000000"/>
                <w:sz w:val="20"/>
                <w:szCs w:val="20"/>
              </w:rPr>
              <w:t>(Q = 0.00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,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p =</w:t>
            </w:r>
            <w:r w:rsidRPr="00EA5355">
              <w:rPr>
                <w:color w:val="000000"/>
                <w:sz w:val="20"/>
                <w:szCs w:val="20"/>
              </w:rPr>
              <w:t xml:space="preserve"> 0.9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9059CB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8D1B196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96B676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3E2A715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</w:tr>
      <w:tr w:rsidR="00580591" w:rsidRPr="00EF4CF9" w14:paraId="2BC815D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948237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84762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7B5705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23, 0.5]; 0.42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6A2851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1% (15.25, 0.22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3D920B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23, 0.5]</w:t>
            </w:r>
          </w:p>
        </w:tc>
      </w:tr>
      <w:tr w:rsidR="00580591" w:rsidRPr="00EF4CF9" w14:paraId="22B0D86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5FBD13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7316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B50371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33, 0.59]; 0.52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F5EE11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8% (9.69, 0.20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EE514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7352C8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56B99F2" w14:textId="5D8440F1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ncouragement (Q = 0.05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FDDCA3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5063F7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BBE9C4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A7EA2B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1B700CE" w14:textId="77777777" w:rsidTr="002F6D08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4DFA466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6AE383" w14:textId="77777777" w:rsidR="00580591" w:rsidRPr="000A08A3" w:rsidRDefault="00580591" w:rsidP="00580591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0A6DE2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CA43AA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36C02E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9A4BDCD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4A67F8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6593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148C22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15, 0.42]; 0.33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F4C6C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8% (24.93, 0.12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1EDC4D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3 [-0.15, 0.42]</w:t>
            </w:r>
          </w:p>
        </w:tc>
      </w:tr>
      <w:tr w:rsidR="002F6D08" w:rsidRPr="00EF4CF9" w14:paraId="701E2263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FD4792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F85E1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FDA6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AC78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5A0FE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011FEA84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123192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ublic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58D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E13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263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BB4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91B369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0747B42" w14:textId="1490FBD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andomization (Q = 0.1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A95A62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EFD4AE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62E551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A82DB1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188FCC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4099AF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8ACF5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B41461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51, 0.63]; 0.79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22B12D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41, 0.49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97E68D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6AFF8B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F568E7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A3AD0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0323B9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6, 0.48]; 0.3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225CDD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1% (20.31, 0.12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F56F98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6, 0.48]</w:t>
            </w:r>
          </w:p>
        </w:tc>
      </w:tr>
      <w:tr w:rsidR="00580591" w:rsidRPr="00EF4CF9" w14:paraId="0C873D2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7E4EC6D" w14:textId="4495C75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lind (Q = 2.39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4F0609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6A76B7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FD1EF0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3CA8CC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13198F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B40F37B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C97D0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DCDD94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19, 0.38]; 0.48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D16001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5% (24.05, 0.15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00E572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19, 0.38]</w:t>
            </w:r>
          </w:p>
        </w:tc>
      </w:tr>
      <w:tr w:rsidR="00580591" w:rsidRPr="00947E1A" w14:paraId="7E907A47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54A54197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Decade of Publication </w:t>
            </w:r>
          </w:p>
          <w:p w14:paraId="36C5AE2B" w14:textId="12A9E2EF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9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3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7862E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3A3756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0DB5FA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AF0AFA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1A2649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7AFF9E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efore 20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1282A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22B57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8 [-1.25, 1.1]; 0.84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3BFF60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5% (3.99, 0.26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64DCC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54E3BB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DF98916" w14:textId="7E436DEE" w:rsidR="00580591" w:rsidRPr="000A08A3" w:rsidRDefault="00840E17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 -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0CEC7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FD8FC3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57, 0.5]; 0.88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25048B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7% (8.27, 0.21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D021E3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E1FB43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555883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fter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576A5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D967215" w14:textId="4AA60B7F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</w:t>
            </w:r>
            <w:r w:rsidR="00D3398A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06, 0.66]; 0.09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FA33C2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% (10.42, 0.31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446E083" w14:textId="5F13D343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</w:t>
            </w:r>
            <w:r w:rsidR="00D3398A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06, 0.66]</w:t>
            </w:r>
          </w:p>
        </w:tc>
      </w:tr>
      <w:tr w:rsidR="00580591" w:rsidRPr="00947E1A" w14:paraId="1A9DFC73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143DF5AC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Open Access Publication</w:t>
            </w:r>
          </w:p>
          <w:p w14:paraId="21528046" w14:textId="61D752C5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8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0FB77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6FF7A9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20E216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324820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9BBC15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9EA857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0E2CB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BD5910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38, 0.34]; 0.91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B2A07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% (12.29, 0.34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6F5FD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38, 0.34]</w:t>
            </w:r>
          </w:p>
        </w:tc>
      </w:tr>
      <w:tr w:rsidR="00580591" w:rsidRPr="00EF4CF9" w14:paraId="25147FB2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2F546C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AA0DA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4DA77B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1 [-0.1, 0.72]; 0.11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C2F7C3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22% (10.26, 0.24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4BD814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04381A6" w14:textId="77777777" w:rsidTr="002F6D08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73847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8B6C" w14:textId="77777777" w:rsidR="00580591" w:rsidRPr="000A08A3" w:rsidRDefault="00580591" w:rsidP="00580591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8A2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8EF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FFB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2CFDCBAB" w14:textId="77777777" w:rsidR="00B23D24" w:rsidRDefault="00B23D24">
      <w:pPr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br w:type="page"/>
      </w:r>
    </w:p>
    <w:p w14:paraId="7DAD725E" w14:textId="6FD16718" w:rsidR="00B23D24" w:rsidRPr="00B23D24" w:rsidRDefault="00B23D24" w:rsidP="00B23D24">
      <w:pPr>
        <w:spacing w:line="276" w:lineRule="auto"/>
        <w:rPr>
          <w:color w:val="000000"/>
          <w:lang w:val="en-GB"/>
        </w:rPr>
      </w:pPr>
      <w:r w:rsidRPr="00E865E7">
        <w:rPr>
          <w:b/>
          <w:color w:val="000000"/>
          <w:lang w:val="en-GB"/>
        </w:rPr>
        <w:lastRenderedPageBreak/>
        <w:t xml:space="preserve">Supplementary Table </w:t>
      </w:r>
      <w:r>
        <w:rPr>
          <w:b/>
          <w:color w:val="000000"/>
          <w:lang w:val="en-GB"/>
        </w:rPr>
        <w:t>2</w:t>
      </w:r>
      <w:r w:rsidRPr="00E865E7">
        <w:rPr>
          <w:b/>
          <w:color w:val="000000"/>
          <w:lang w:val="en-GB"/>
        </w:rPr>
        <w:t>.</w:t>
      </w:r>
      <w:r>
        <w:rPr>
          <w:b/>
          <w:color w:val="000000"/>
          <w:lang w:val="en-GB"/>
        </w:rPr>
        <w:t>c</w:t>
      </w:r>
      <w:r w:rsidRPr="00E865E7">
        <w:rPr>
          <w:b/>
          <w:color w:val="000000"/>
          <w:lang w:val="en-GB"/>
        </w:rPr>
        <w:t xml:space="preserve">. </w:t>
      </w:r>
      <w:r w:rsidR="000D182E">
        <w:rPr>
          <w:color w:val="000000"/>
          <w:lang w:val="en-GB"/>
        </w:rPr>
        <w:t>Discrete Moderator</w:t>
      </w:r>
      <w:r w:rsidRPr="00E865E7">
        <w:rPr>
          <w:color w:val="000000"/>
          <w:lang w:val="en-GB"/>
        </w:rPr>
        <w:t xml:space="preserve"> </w:t>
      </w:r>
      <w:r w:rsidR="000D182E">
        <w:rPr>
          <w:color w:val="000000"/>
          <w:lang w:val="en-GB"/>
        </w:rPr>
        <w:t>A</w:t>
      </w:r>
      <w:r w:rsidRPr="00E865E7">
        <w:rPr>
          <w:color w:val="000000"/>
          <w:lang w:val="en-GB"/>
        </w:rPr>
        <w:t xml:space="preserve">nalysis </w:t>
      </w:r>
      <w:r w:rsidRPr="00E865E7">
        <w:rPr>
          <w:lang w:val="en-GB"/>
        </w:rPr>
        <w:t xml:space="preserve">for </w:t>
      </w:r>
      <w:r w:rsidR="000D182E">
        <w:rPr>
          <w:lang w:val="en-GB"/>
        </w:rPr>
        <w:t>P</w:t>
      </w:r>
      <w:r>
        <w:rPr>
          <w:lang w:val="en-GB"/>
        </w:rPr>
        <w:t xml:space="preserve">eak </w:t>
      </w:r>
      <w:r w:rsidR="000D182E">
        <w:rPr>
          <w:lang w:val="en-GB"/>
        </w:rPr>
        <w:t>P</w:t>
      </w:r>
      <w:r>
        <w:rPr>
          <w:lang w:val="en-GB"/>
        </w:rPr>
        <w:t xml:space="preserve">ower </w:t>
      </w:r>
      <w:r w:rsidR="000D182E">
        <w:rPr>
          <w:lang w:val="en-GB"/>
        </w:rPr>
        <w:t>O</w:t>
      </w:r>
      <w:r>
        <w:rPr>
          <w:lang w:val="en-GB"/>
        </w:rPr>
        <w:t>utput</w:t>
      </w:r>
      <w:r w:rsidRPr="00E865E7">
        <w:rPr>
          <w:lang w:val="en-GB"/>
        </w:rPr>
        <w:t xml:space="preserve"> (</w:t>
      </w:r>
      <w:r w:rsidRPr="00B23D24">
        <w:rPr>
          <w:lang w:val="en-GB"/>
        </w:rPr>
        <w:t>PPO</w:t>
      </w:r>
      <w:r w:rsidRPr="00E865E7">
        <w:rPr>
          <w:color w:val="000000"/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567"/>
        <w:gridCol w:w="2289"/>
        <w:gridCol w:w="1831"/>
        <w:gridCol w:w="1685"/>
      </w:tblGrid>
      <w:tr w:rsidR="00580591" w:rsidRPr="00947E1A" w14:paraId="1E286A46" w14:textId="77777777" w:rsidTr="00260917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932BE" w14:textId="77777777" w:rsidR="00580591" w:rsidRPr="000A08A3" w:rsidRDefault="00580591" w:rsidP="002609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6ACE" w14:textId="77777777" w:rsidR="00580591" w:rsidRPr="000D5A78" w:rsidRDefault="00580591" w:rsidP="0026091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3B21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MD [95% CI];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0FBD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Q,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D30C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rim and Fill SMD [95% CI]</w:t>
            </w:r>
          </w:p>
        </w:tc>
      </w:tr>
      <w:tr w:rsidR="00580591" w:rsidRPr="00EF4CF9" w14:paraId="27711E07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81BD06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opul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4E7E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244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458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48F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B89B5B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999BFA5" w14:textId="5FCA45F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x (Q = 0.14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59F342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7D60E6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9F3870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E9093F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BA33C0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D0CE36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7DC46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DE4B4A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08, 0.36]; 0.20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9F25F1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0.32, 0.73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23663E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1 [-0.01, 0.43]</w:t>
            </w:r>
          </w:p>
        </w:tc>
      </w:tr>
      <w:tr w:rsidR="00580591" w:rsidRPr="00EF4CF9" w14:paraId="3BF6BA8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A90C522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thletic Background</w:t>
            </w:r>
          </w:p>
          <w:p w14:paraId="6042D1B3" w14:textId="160F5F88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3.2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73B536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7FBDC1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4383C5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C6FE6D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F7DEDE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35E249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s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AE3EA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0A71E7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5 [-0.31, 1.22]; 0.15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6483D6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86, 0.41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C687C8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72E8F9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D1DA7CB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BAD29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B2EAFE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4, 0.35]; 0.66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91EBC6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55, 0.71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B2DCD6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3E98AC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0464D5F" w14:textId="6BD2859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raining Status (Q = 1.04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3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1308F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94C6C5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3E5E3D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562371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F6A773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17F0C4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Untrain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06DAE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C08CB5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4, 0.35]; 0.66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86D0F3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55, 0.71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AED5F3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94114C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26CD96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mpet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DCABC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0B6614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6 [-0.1, 0.62]; 0.13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FBDFFC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18, 0.63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09AD1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B54D29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0C61710" w14:textId="065C32F3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untry (Q = 43.8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 &lt; 0.001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6FB0AD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9D9E46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71BC0C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C01E3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1F56B5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020C3C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sia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027A1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E136A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4 [-0.14, 0.81]; 0.09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9E7954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43, 0.80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573E1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39304F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F22EB6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urope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AD943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31D402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7 [-0.45, 0.11]; 0.1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433F1F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46, 0.92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7D64E9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6930510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A31BA4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C484D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E28414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71 [0.24, 1.17]; 0.022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95C5A1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, 0.86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6F816E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BC83FE4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13627A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9C20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19CE76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44, 0.41]; 0.92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B67351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73, 0.78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16D5E5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2C868B57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4DC720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DCCFE0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F6F2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846DF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39DB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3A5074E4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32A5FD" w14:textId="77777777" w:rsidR="00580591" w:rsidRDefault="00260917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ining, Hypoxia Characteristics</w:t>
            </w:r>
          </w:p>
          <w:p w14:paraId="3C47C7F9" w14:textId="1FE0F1FB" w:rsidR="00C0556E" w:rsidRPr="000A08A3" w:rsidRDefault="00C0556E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7380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B96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D42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613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2613E5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806E9DB" w14:textId="1A1B4B34" w:rsidR="00580591" w:rsidRPr="00EF4CF9" w:rsidRDefault="00E91AB7" w:rsidP="00580591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ining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580591" w:rsidRPr="000A08A3">
              <w:rPr>
                <w:color w:val="000000"/>
                <w:sz w:val="20"/>
                <w:szCs w:val="20"/>
                <w:lang w:val="en-GB"/>
              </w:rPr>
              <w:t>Schedule</w:t>
            </w:r>
          </w:p>
          <w:p w14:paraId="3BA1169C" w14:textId="17DF676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29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5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ED38F6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0AF0A7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6321E1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BB88F6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B3D292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7A0D7E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clus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88C73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A5039B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4, 0.36]; 0.35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2C2F12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6.77, 0.74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BA95C0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1 [-0.06, 0.47]</w:t>
            </w:r>
          </w:p>
        </w:tc>
      </w:tr>
      <w:tr w:rsidR="00580591" w:rsidRPr="00EF4CF9" w14:paraId="1BE6393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45FAF9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Integra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E12CD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A8147D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4 [-0.34, 0.81]; 0.31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CADA4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45, 0.48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C8D82F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CF764B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886A04B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ercise Intensity</w:t>
            </w:r>
          </w:p>
          <w:p w14:paraId="6A2DB3A4" w14:textId="0BFF3D3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5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4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519169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2446C7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60307A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D49380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05E5F1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9E0C50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igh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4A9D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B246B6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1 [-0.11, 0.53]; 0.17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F39478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6.22, 0.62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378E7B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57F818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F73397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oderate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6F8B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C45AE1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0.28, 0.41]; 0.66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834972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86, 0.69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498659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744E702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01AEAB0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ethod of Hypoxia</w:t>
            </w:r>
          </w:p>
          <w:p w14:paraId="57988F6D" w14:textId="13CC411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0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5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C326B6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3B0CCF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0B4DA9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32435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52AEBF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031FC5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Normobaric</w:t>
            </w:r>
            <w:proofErr w:type="spellEnd"/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AB2E1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A12F11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6 [-0.09, 0.6]; 0.12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3B78F9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18, 0.65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40CABE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CA1C12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AAC68E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Hypoxicato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40785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B56BF4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5 [-0.3, 0.4]; 0.75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9F5272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48, 0.60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CEB5ED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7900416E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0513A1AA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Intensity Matching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IHT </w:t>
            </w:r>
            <w:r w:rsidRPr="00EF4CF9">
              <w:rPr>
                <w:i/>
                <w:iCs/>
                <w:color w:val="000000"/>
                <w:sz w:val="20"/>
                <w:szCs w:val="20"/>
                <w:lang w:val="en-GB"/>
              </w:rPr>
              <w:t>vs.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 NT</w:t>
            </w:r>
          </w:p>
          <w:p w14:paraId="147CFD92" w14:textId="12D457B6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6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188742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A09B1D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0F7534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B43898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A4644C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9DB120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501E3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0A405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34, 0.58]; 0.53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F69C62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82, 0.43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7E3D3E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A7970" w:rsidRPr="00EF4CF9" w14:paraId="3FA0B98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968601B" w14:textId="77777777" w:rsidR="002A7970" w:rsidRPr="000A08A3" w:rsidRDefault="002A7970" w:rsidP="0083731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 w:themeColor="text1"/>
                <w:sz w:val="20"/>
                <w:szCs w:val="20"/>
                <w:lang w:val="en-GB"/>
              </w:rPr>
              <w:t>% of Normoxic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3BB6E4" w14:textId="77777777" w:rsidR="002A7970" w:rsidRPr="000A08A3" w:rsidRDefault="002A7970" w:rsidP="0083731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1E3FC75" w14:textId="77358B26" w:rsidR="002A7970" w:rsidRPr="000A08A3" w:rsidRDefault="002A7970" w:rsidP="0083731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A7970">
              <w:rPr>
                <w:color w:val="000000"/>
                <w:sz w:val="20"/>
                <w:szCs w:val="20"/>
              </w:rPr>
              <w:t>0.30 [</w:t>
            </w:r>
            <w:r w:rsidR="00E11109">
              <w:rPr>
                <w:color w:val="000000"/>
                <w:sz w:val="20"/>
                <w:szCs w:val="20"/>
              </w:rPr>
              <w:t>-</w:t>
            </w:r>
            <w:r w:rsidR="008B631B">
              <w:rPr>
                <w:color w:val="000000"/>
                <w:sz w:val="20"/>
                <w:szCs w:val="20"/>
              </w:rPr>
              <w:t>0</w:t>
            </w:r>
            <w:r w:rsidRPr="002A7970">
              <w:rPr>
                <w:color w:val="000000"/>
                <w:sz w:val="20"/>
                <w:szCs w:val="20"/>
              </w:rPr>
              <w:t>.02</w:t>
            </w:r>
            <w:r w:rsidR="00E91AB7">
              <w:rPr>
                <w:color w:val="000000"/>
                <w:sz w:val="20"/>
                <w:szCs w:val="20"/>
              </w:rPr>
              <w:t>,</w:t>
            </w:r>
            <w:r w:rsidRPr="002A7970">
              <w:rPr>
                <w:color w:val="000000"/>
                <w:sz w:val="20"/>
                <w:szCs w:val="20"/>
              </w:rPr>
              <w:t xml:space="preserve"> 1.63]</w:t>
            </w:r>
            <w:r>
              <w:rPr>
                <w:color w:val="000000"/>
                <w:sz w:val="20"/>
                <w:szCs w:val="20"/>
              </w:rPr>
              <w:t>; 0.61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258CDC0" w14:textId="43ECA08B" w:rsidR="002A7970" w:rsidRPr="000A08A3" w:rsidRDefault="002A7970" w:rsidP="0083731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% (2.36,</w:t>
            </w:r>
            <w:r w:rsidR="00C37026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31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3DA0FE5" w14:textId="77777777" w:rsidR="002A7970" w:rsidRPr="000A08A3" w:rsidRDefault="002A7970" w:rsidP="0083731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26C0749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4C94EAD" w14:textId="6D51D07B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DC082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931C10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0.4, 0.54]; 0.70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4C7AD0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52, 0.64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B45737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AB0DB58" w14:textId="77777777" w:rsidTr="002F6D08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60279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2B1C" w14:textId="77777777" w:rsidR="00580591" w:rsidRPr="000A08A3" w:rsidRDefault="00580591" w:rsidP="00580591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C2E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5A8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FC5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48D68CC" w14:textId="77777777" w:rsidTr="002F6D08">
        <w:trPr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7FDC" w14:textId="096716E9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b/>
                <w:bCs/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Tes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D9EF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CD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9C2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2D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0BA4F9F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BBD123D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Gas Sampling</w:t>
            </w:r>
          </w:p>
          <w:p w14:paraId="4FFA3107" w14:textId="0C5A51FF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0.1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01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37A7FE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E349BE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34EDF7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3DEADB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8750B1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68D44F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reath-by-Brea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B155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C8E762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5 [0.02, 0.48]; 0.037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056D3C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51, 0.82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E07B34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4 [0.1, 0.57]</w:t>
            </w:r>
          </w:p>
        </w:tc>
      </w:tr>
      <w:tr w:rsidR="00580591" w:rsidRPr="00EF4CF9" w14:paraId="65C1218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D379E4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ouglas B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C05F6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41939E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21 [-0.63, 0.21]; 0.16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6CE347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1, 0.85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FBECCB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EF4CC6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3F44114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lateau criteria</w:t>
            </w:r>
          </w:p>
          <w:p w14:paraId="3D306B6C" w14:textId="00086906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0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D5A78">
              <w:rPr>
                <w:i/>
                <w:iCs/>
                <w:color w:val="000000"/>
                <w:sz w:val="20"/>
                <w:szCs w:val="20"/>
                <w:lang w:val="en-GB"/>
              </w:rPr>
              <w:t>p &gt;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9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95E23C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214BCA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096875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9D22C2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10C652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0535FE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92960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79363F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25, 0.54]; 0.41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C6EBC2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6.42, 0.49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F34A0D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18F022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391505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lastRenderedPageBreak/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C4559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F14C4A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4, 0.43]; 0.26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AC9B8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03, 0.77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7AA76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78BB08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682B70C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ER value criteria</w:t>
            </w:r>
          </w:p>
          <w:p w14:paraId="26526CFC" w14:textId="08113784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5.98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5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2BB8B8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F5A350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2B0FA4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A7E3A3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EFD5B0E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44FF6057" w14:textId="41AEAEC6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1FBFD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10FC4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34, 0.64]; 0.31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4EA50A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, 0.86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C24131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43EFA4C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089B120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0FB6F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5EAF7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6 [-0.55, 0.22]; 0.30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223C8D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67, 0.79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1DC1C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E0B3B9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F15299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9CA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900896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1 [-0.02, 0.63]; 0.06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4A54A2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41, 0.6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41AAA7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D299480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026CDFB7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5355">
              <w:rPr>
                <w:color w:val="000000"/>
                <w:sz w:val="20"/>
                <w:szCs w:val="20"/>
              </w:rPr>
              <w:t>La</w:t>
            </w:r>
            <w:r w:rsidRPr="00EA5355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EA5355">
              <w:rPr>
                <w:color w:val="000000"/>
                <w:sz w:val="20"/>
                <w:szCs w:val="20"/>
              </w:rPr>
              <w:t xml:space="preserve"> ≥ 8 mmol∙L</w:t>
            </w:r>
            <w:r w:rsidRPr="00EA5355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355">
              <w:rPr>
                <w:color w:val="000000"/>
                <w:sz w:val="20"/>
                <w:szCs w:val="20"/>
              </w:rPr>
              <w:t>criteria</w:t>
            </w:r>
            <w:proofErr w:type="spellEnd"/>
          </w:p>
          <w:p w14:paraId="4FFA53A4" w14:textId="5E845206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r w:rsidRPr="00EA5355">
              <w:rPr>
                <w:color w:val="000000"/>
                <w:sz w:val="20"/>
                <w:szCs w:val="20"/>
              </w:rPr>
              <w:t>(Q = 2.12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,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p =</w:t>
            </w:r>
            <w:r w:rsidRPr="00EA5355">
              <w:rPr>
                <w:color w:val="000000"/>
                <w:sz w:val="20"/>
                <w:szCs w:val="20"/>
              </w:rPr>
              <w:t xml:space="preserve"> 0.14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67AC78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1505508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1DADACA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4084AC7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</w:tr>
      <w:tr w:rsidR="00580591" w:rsidRPr="00EF4CF9" w14:paraId="4434A07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F32D50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2368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564337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 [-0.07, 0.67]; 0.09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01888E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6, 0.58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48997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087CC8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1FC78C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B14C3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5C4E9F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2 [-0.25, 0.28]; 0.87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E506D5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45, 0.8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80714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4630C8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4BE0F05" w14:textId="121C83E6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ncouragement (Q = 0.8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3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52DA3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78AD1B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39D245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E88E26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B79F69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6E4288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F29CB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B7275F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1 [-0.41, 0.43]; 0.96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1235C2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64, 0.80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492B6C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F845467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0F6991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5CAA4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0FE31B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9 [-0.09, 0.46]; 0.15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2C679A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8.37, 0.59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33691C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9 [-0.09, 0.46]</w:t>
            </w:r>
          </w:p>
        </w:tc>
      </w:tr>
      <w:tr w:rsidR="002F6D08" w:rsidRPr="00EF4CF9" w14:paraId="661CCF34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EAA2F9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B0C8A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CDB0D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C8886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E2776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61EDAD56" w14:textId="77777777" w:rsidTr="002F6D08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A6DD54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ublic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9E1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31A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A8B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544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C5E634E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61FA703" w14:textId="29DD979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andomization (Q = 0.2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571813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3435FA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AB95FD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49E6A3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34876F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C14633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2EA0B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8D9BDF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0.48, 0.62]; 0.62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458987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4, 0.84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DD3BB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968DCB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E09480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1E4F3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6D22D8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1, 0.41]; 0.20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82861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0.05, 0.61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03697C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4 [-0.01, 0.5]</w:t>
            </w:r>
          </w:p>
        </w:tc>
      </w:tr>
      <w:tr w:rsidR="00580591" w:rsidRPr="00EF4CF9" w14:paraId="7343FB5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6E95B1C" w14:textId="3EC4D9F6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lind (Q = 0.8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3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92534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3F5022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9613A5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208B63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0E280E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20DB61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0E308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2692F3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8 [-0.04, 0.4]; 0.10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8445DD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9.68, 0.78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1CFEDC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 [0.07, 0.54]</w:t>
            </w:r>
          </w:p>
        </w:tc>
      </w:tr>
      <w:tr w:rsidR="00580591" w:rsidRPr="00947E1A" w14:paraId="41223BD7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195AA82C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ecade of Publication</w:t>
            </w:r>
          </w:p>
          <w:p w14:paraId="7C77F6EE" w14:textId="60178A2D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5.6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20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490093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8A7C17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6B6100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191CAE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BF3766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95E6FDC" w14:textId="724304E2" w:rsidR="00580591" w:rsidRPr="000A08A3" w:rsidRDefault="00840E17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 -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F6331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E1225C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24, 0.17]; 0.71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941621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2, 0.95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C5D222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24, 0.17]</w:t>
            </w:r>
          </w:p>
        </w:tc>
      </w:tr>
      <w:tr w:rsidR="00580591" w:rsidRPr="00EF4CF9" w14:paraId="6494DFF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6111CA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fter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856CC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EAB62B7" w14:textId="2AB11C2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</w:t>
            </w:r>
            <w:r w:rsidR="00EB6E35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01, 0.82]; 0.05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FF6DE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87, 0.56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CC09EB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5F02970C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6CC1D566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Open Access Publication</w:t>
            </w:r>
          </w:p>
          <w:p w14:paraId="3E61D822" w14:textId="67D89D46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7.71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05</w:t>
            </w:r>
            <w:r w:rsidR="00E07F8D">
              <w:rPr>
                <w:color w:val="000000"/>
                <w:sz w:val="20"/>
                <w:szCs w:val="20"/>
                <w:lang w:val="en-GB"/>
              </w:rPr>
              <w:t>*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AD676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965504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EC4CC6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EE1FF0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B51C7F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16994D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7F715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62B04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4 [-0.23, 0.14]; 0.62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B4FBA3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24, 0.97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CA6853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4 [-0.23, 0.14]</w:t>
            </w:r>
          </w:p>
        </w:tc>
      </w:tr>
      <w:tr w:rsidR="00580591" w:rsidRPr="00EF4CF9" w14:paraId="31FC28EA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B71ADB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2234E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254393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7 [0.01, 0.92]; 0.046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423CEC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84, 0.58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CC0229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9D11B3C" w14:textId="77777777" w:rsidTr="002F6D08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BA70F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E3BC" w14:textId="77777777" w:rsidR="00580591" w:rsidRPr="000A08A3" w:rsidRDefault="00580591" w:rsidP="00580591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96F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2CC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58A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451BD290" w14:textId="77777777" w:rsidR="005B1E77" w:rsidRDefault="005B1E77">
      <w:pPr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br w:type="page"/>
      </w:r>
    </w:p>
    <w:p w14:paraId="6FD616E4" w14:textId="6791609E" w:rsidR="005B1E77" w:rsidRPr="005B1E77" w:rsidRDefault="005B1E77" w:rsidP="005B1E77">
      <w:pPr>
        <w:spacing w:line="276" w:lineRule="auto"/>
        <w:rPr>
          <w:color w:val="000000"/>
          <w:lang w:val="en-GB"/>
        </w:rPr>
      </w:pPr>
      <w:r w:rsidRPr="00E865E7">
        <w:rPr>
          <w:b/>
          <w:color w:val="000000"/>
          <w:lang w:val="en-GB"/>
        </w:rPr>
        <w:lastRenderedPageBreak/>
        <w:t xml:space="preserve">Supplementary Table </w:t>
      </w:r>
      <w:r>
        <w:rPr>
          <w:b/>
          <w:color w:val="000000"/>
          <w:lang w:val="en-GB"/>
        </w:rPr>
        <w:t>2</w:t>
      </w:r>
      <w:r w:rsidRPr="00E865E7">
        <w:rPr>
          <w:b/>
          <w:color w:val="000000"/>
          <w:lang w:val="en-GB"/>
        </w:rPr>
        <w:t>.</w:t>
      </w:r>
      <w:r w:rsidR="00794DC7">
        <w:rPr>
          <w:b/>
          <w:color w:val="000000"/>
          <w:lang w:val="en-GB"/>
        </w:rPr>
        <w:t>d</w:t>
      </w:r>
      <w:r w:rsidRPr="00E865E7">
        <w:rPr>
          <w:b/>
          <w:color w:val="000000"/>
          <w:lang w:val="en-GB"/>
        </w:rPr>
        <w:t xml:space="preserve">. </w:t>
      </w:r>
      <w:r w:rsidR="000D182E">
        <w:rPr>
          <w:color w:val="000000"/>
          <w:lang w:val="en-GB"/>
        </w:rPr>
        <w:t>Discrete Moderator</w:t>
      </w:r>
      <w:r w:rsidRPr="00E865E7">
        <w:rPr>
          <w:color w:val="000000"/>
          <w:lang w:val="en-GB"/>
        </w:rPr>
        <w:t xml:space="preserve"> </w:t>
      </w:r>
      <w:r w:rsidR="000D182E">
        <w:rPr>
          <w:color w:val="000000"/>
          <w:lang w:val="en-GB"/>
        </w:rPr>
        <w:t>A</w:t>
      </w:r>
      <w:r w:rsidRPr="00E865E7">
        <w:rPr>
          <w:color w:val="000000"/>
          <w:lang w:val="en-GB"/>
        </w:rPr>
        <w:t xml:space="preserve">nalysis </w:t>
      </w:r>
      <w:r w:rsidRPr="00E865E7">
        <w:rPr>
          <w:lang w:val="en-GB"/>
        </w:rPr>
        <w:t xml:space="preserve">for </w:t>
      </w:r>
      <w:proofErr w:type="spellStart"/>
      <w:r w:rsidR="000D182E">
        <w:rPr>
          <w:lang w:val="en-GB"/>
        </w:rPr>
        <w:t>H</w:t>
      </w:r>
      <w:r>
        <w:rPr>
          <w:lang w:val="en-GB"/>
        </w:rPr>
        <w:t>emoglobin</w:t>
      </w:r>
      <w:proofErr w:type="spellEnd"/>
      <w:r>
        <w:rPr>
          <w:lang w:val="en-GB"/>
        </w:rPr>
        <w:t xml:space="preserve"> </w:t>
      </w:r>
      <w:r w:rsidR="000D182E">
        <w:rPr>
          <w:lang w:val="en-GB"/>
        </w:rPr>
        <w:t>C</w:t>
      </w:r>
      <w:r>
        <w:rPr>
          <w:lang w:val="en-GB"/>
        </w:rPr>
        <w:t>oncentration (Hb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567"/>
        <w:gridCol w:w="2289"/>
        <w:gridCol w:w="1831"/>
        <w:gridCol w:w="1685"/>
      </w:tblGrid>
      <w:tr w:rsidR="00580591" w:rsidRPr="00947E1A" w14:paraId="347B966E" w14:textId="77777777" w:rsidTr="002F6D08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058E2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opulation Characteristi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A5C1" w14:textId="77777777" w:rsidR="00580591" w:rsidRPr="000D5A78" w:rsidRDefault="00580591" w:rsidP="0026091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9F50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MD [95% CI];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991D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Q,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D5F3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rim and Fill SMD [95% CI]</w:t>
            </w:r>
          </w:p>
        </w:tc>
      </w:tr>
      <w:tr w:rsidR="00580591" w:rsidRPr="00EF4CF9" w14:paraId="36C449C6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46DAEC" w14:textId="3793F448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x (Q = 0.29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7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44DC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7D7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49D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A03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605710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34EFFD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B94C1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7AA0E8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08, 0.29]; 0.24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1FB9BD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6.1, 0.94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C9688A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3 [-0.17, 0.23]</w:t>
            </w:r>
          </w:p>
        </w:tc>
      </w:tr>
      <w:tr w:rsidR="00580591" w:rsidRPr="00EF4CF9" w14:paraId="5E470CC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26A87C8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thletic Background</w:t>
            </w:r>
          </w:p>
          <w:p w14:paraId="39CEA5F0" w14:textId="5E38BF98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8.64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C0B417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6C9B04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27C1FB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ED9380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CB8D99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6C21CE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s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DB0E3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1BC9D4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6 [-1.05, 0.94]; 0.82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BEABC6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36, 0.50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4BA9A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F00A32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A7F5E5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er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5371E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34537C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8 [-0.06, 0.42]; 0.08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17ABCF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08, 0.96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CB0357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AF40B2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67FBF1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D3EBB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605C09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-0.08, 0.65]; 0.09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5B9374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86, 0.76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D8B101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A92867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F5CD319" w14:textId="2294185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raining Status (Q = 2.5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1B508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DEE35C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691ACC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D9DD21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D46EC5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23E4F1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Untrain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CEB7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C92F4D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-0.08, 0.65]; 0.09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CC80BF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86, 0.76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17FC21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8E0E18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4E6821B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mpet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1A02E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2ED26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3 [-0.16, 0.23]; 0.72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EF01E3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46, 0.96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CC33BF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22, 0.16]</w:t>
            </w:r>
          </w:p>
        </w:tc>
      </w:tr>
      <w:tr w:rsidR="00580591" w:rsidRPr="00EF4CF9" w14:paraId="24F2357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638CD9C" w14:textId="7897F17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untry (Q = 10.0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34C426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F559D8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28A097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499A23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90520D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AF8C86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sia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2CF28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861207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6 [-0.28, 0.59]; 0.26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126BBD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7, 0.83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600D55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AF337E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4CA388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urope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E6FA5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41DD18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 [-1.03, 1.62]; 0.43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6FB71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% (2.19, 0.33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740C5D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05A7F08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FB46E7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FF758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E4C4D8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59, 0.54]; 0.9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0460DC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56, 0.66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A8B62C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0B8FBA5C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E4D3A0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9782AE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D3A15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A0E8B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CDF50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1D40C094" w14:textId="77777777" w:rsidTr="002F6D08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09C3B26" w14:textId="5F07F4D9" w:rsidR="00580591" w:rsidRPr="000A08A3" w:rsidRDefault="00260917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ining, Hypoxia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0369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AE7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8EA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B08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A81653C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A75A3A6" w14:textId="78179AA0" w:rsidR="00580591" w:rsidRPr="00EF4CF9" w:rsidRDefault="00E91AB7" w:rsidP="00580591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ining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580591" w:rsidRPr="000A08A3">
              <w:rPr>
                <w:color w:val="000000"/>
                <w:sz w:val="20"/>
                <w:szCs w:val="20"/>
                <w:lang w:val="en-GB"/>
              </w:rPr>
              <w:t>Schedule</w:t>
            </w:r>
          </w:p>
          <w:p w14:paraId="5828BFD0" w14:textId="11FAE2F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5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53646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040AFF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CAAA48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97722D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97974C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115665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clus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03221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C40B9E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 [-0.06, 0.45]; 0.1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A29C1E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17, 0.84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F0121C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721809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381096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Integra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5350F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F571B8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2 [-0.22, 0.26]; 0.87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BC8028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64, 0.9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315D1E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14B52C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9CFF632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ercise Intensity</w:t>
            </w:r>
          </w:p>
          <w:p w14:paraId="3B4F61F2" w14:textId="5E300528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2.14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4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6D5E1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1C0C9F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C10E89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FB6C25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FAC6FD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1B2C8A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igh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C9536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091E22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4 [-0.16, 0.24]; 0.65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79DA11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6, 0.96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5393B7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21, 0.17]</w:t>
            </w:r>
          </w:p>
        </w:tc>
      </w:tr>
      <w:tr w:rsidR="00580591" w:rsidRPr="00EF4CF9" w14:paraId="7D1F933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54BA34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oderate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C3FDF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6F39DE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-0.1, 0.65]; 0.10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AFDED0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85, 0.76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A7B09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188F3F9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5BE16F5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ype of Exercise</w:t>
            </w:r>
          </w:p>
          <w:p w14:paraId="3F5F0463" w14:textId="6392E334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2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54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8235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3B1284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E63444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13EFD7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84D1E4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A881B1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85006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36D333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7 [-0.06, 0.39]; 0.1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5320A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04, 0.88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3192FD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8 [-0.15, 0.32]</w:t>
            </w:r>
          </w:p>
        </w:tc>
      </w:tr>
      <w:tr w:rsidR="00580591" w:rsidRPr="00EF4CF9" w14:paraId="78E3763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18F551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C0689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A7A224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04, 0.33]; 0.08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A81F66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16, 0.98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D79E5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352FC05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3A86ED3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ethod of Hypoxia</w:t>
            </w:r>
          </w:p>
          <w:p w14:paraId="493AA4F9" w14:textId="58A4560B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81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D7B680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38148B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1D00DE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B2BE0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409335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3F3C31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ypobaric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904D9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FFDFDA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3 [-0.84, 0.89]; 0.91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DF837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07, 0.58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66C4E6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F8566E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002791A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Normobaric</w:t>
            </w:r>
            <w:proofErr w:type="spellEnd"/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CA9A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734F88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19, 0.44]; 0.3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63042B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74, 0.69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47C4C3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21D6BE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BC95BF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Hypoxicato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D93D5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711FD3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 [0.02, 0.37]; 0.036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82B97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2, 0.98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B56202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407EBFB6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07E438D1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Intensity Matching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IHT </w:t>
            </w:r>
            <w:r w:rsidRPr="00887183">
              <w:rPr>
                <w:i/>
                <w:iCs/>
                <w:color w:val="000000"/>
                <w:sz w:val="20"/>
                <w:szCs w:val="20"/>
                <w:lang w:val="en-GB"/>
              </w:rPr>
              <w:t>vs.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 NT</w:t>
            </w:r>
          </w:p>
          <w:p w14:paraId="6DC0C1DF" w14:textId="2F03F311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color w:val="000000"/>
                <w:sz w:val="20"/>
                <w:szCs w:val="20"/>
                <w:lang w:val="en-GB"/>
              </w:rPr>
              <w:t>(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Q = 4.3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DA831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7E5008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751DA5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A32F8C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771867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98D85A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4D3E0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F51244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31, 0.5]; 0.58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6EA79B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73, 0.58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C4B150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016D42" w:rsidRPr="00EF4CF9" w14:paraId="1A83BCB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BB2005F" w14:textId="77777777" w:rsidR="00016D42" w:rsidRPr="000A08A3" w:rsidRDefault="00016D42" w:rsidP="0083731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 w:themeColor="text1"/>
                <w:sz w:val="20"/>
                <w:szCs w:val="20"/>
                <w:lang w:val="en-GB"/>
              </w:rPr>
              <w:t>% of Normoxic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522A5" w14:textId="77777777" w:rsidR="00016D42" w:rsidRPr="000A08A3" w:rsidRDefault="00016D42" w:rsidP="0083731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3CEB728" w14:textId="6BE2E25D" w:rsidR="00016D42" w:rsidRPr="000A08A3" w:rsidRDefault="00016D42" w:rsidP="0083731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16D42">
              <w:rPr>
                <w:color w:val="000000"/>
                <w:sz w:val="20"/>
                <w:szCs w:val="20"/>
              </w:rPr>
              <w:t>0.04 [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16D42">
              <w:rPr>
                <w:color w:val="000000"/>
                <w:sz w:val="20"/>
                <w:szCs w:val="20"/>
              </w:rPr>
              <w:t>0.54; 0.62]</w:t>
            </w:r>
            <w:r>
              <w:rPr>
                <w:color w:val="000000"/>
                <w:sz w:val="20"/>
                <w:szCs w:val="20"/>
              </w:rPr>
              <w:t>; 0.82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C55619B" w14:textId="2CBDED29" w:rsidR="00016D42" w:rsidRPr="000A08A3" w:rsidRDefault="00016D42" w:rsidP="0083731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 (0.47, 0.79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28E5C9D" w14:textId="77777777" w:rsidR="00016D42" w:rsidRPr="000A08A3" w:rsidRDefault="00016D42" w:rsidP="0083731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4FA0F2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93FE7BB" w14:textId="754D93EE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A9D7B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5C6293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46, 0.75]; 0.51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E287F6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71, 0.63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2AD148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6048E1D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8254D20" w14:textId="3EC7D7CD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of Normoxic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0C904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F08C557" w14:textId="0D3FFFE9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0.11, 0.45]; 0.02</w:t>
            </w:r>
            <w:r w:rsidR="00016D42">
              <w:rPr>
                <w:color w:val="000000"/>
                <w:sz w:val="20"/>
                <w:szCs w:val="20"/>
                <w:lang w:val="en-GB"/>
              </w:rPr>
              <w:t>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E87A5F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04, 0.9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4F7159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43BF3BBF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68E91C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3ACA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3D943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2C191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8DCE5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0CFA887D" w14:textId="77777777" w:rsidTr="002F6D08">
        <w:trPr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A7DB" w14:textId="302FFCBE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b/>
                <w:bCs/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Tes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54AD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3BB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2D7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66E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7FD89F7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252D697" w14:textId="59E88885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Gas Sampling (Q = 0.17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F14A8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AC8348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D949C3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93A2DD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DC2B9C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4A2A20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lastRenderedPageBreak/>
              <w:t>Breath-by-Brea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2F6D9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C8D164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0.07, 0.25]; 0.22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B9C470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8, 0.98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55DE26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1, 0.21]</w:t>
            </w:r>
          </w:p>
        </w:tc>
      </w:tr>
      <w:tr w:rsidR="00580591" w:rsidRPr="00EF4CF9" w14:paraId="447D7C5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5C59FBD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lateau criteria</w:t>
            </w:r>
          </w:p>
          <w:p w14:paraId="625D912F" w14:textId="135515CA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7.1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07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979104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3A3113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1D8E8E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96C22B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979520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D16D6C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39DE8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71B3CF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1 [0.1, 0.51]; 0.010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AFE614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75, 0.97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BE6348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2DA5E5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E4C47C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6AA5D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967F4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6 [-0.32, 0.2]; 0.59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419E27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3, 0.8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0114D9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30D36D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2B33CC9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ER value criteria</w:t>
            </w:r>
          </w:p>
          <w:p w14:paraId="0E620A32" w14:textId="027E2EE5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color w:val="000000"/>
                <w:sz w:val="20"/>
                <w:szCs w:val="20"/>
                <w:lang w:val="en-GB"/>
              </w:rPr>
              <w:t>(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Q = 5.7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2DEAC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6955B4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ADC152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2448E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84469F3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3CFE5C35" w14:textId="235F0419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241F4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5D04E8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 [0.01, 0.38]; 0.040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360FD7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2, 0.98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AE96E9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5411BBB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53A179F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D1387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9704CD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4 [-0.36, 1.23]; 0.14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44036D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91, 0.63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E837C3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3A3171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DD18EE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650A9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E5328C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4 [-0.32, 0.24]; 0.72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7512F4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72, 0.84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0901C8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1AE0800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67531635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5355">
              <w:rPr>
                <w:color w:val="000000"/>
                <w:sz w:val="20"/>
                <w:szCs w:val="20"/>
              </w:rPr>
              <w:t>La</w:t>
            </w:r>
            <w:r w:rsidRPr="00EA5355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EA5355">
              <w:rPr>
                <w:color w:val="000000"/>
                <w:sz w:val="20"/>
                <w:szCs w:val="20"/>
              </w:rPr>
              <w:t xml:space="preserve"> ≥ 8 mmol∙L</w:t>
            </w:r>
            <w:r w:rsidRPr="00EA5355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355">
              <w:rPr>
                <w:color w:val="000000"/>
                <w:sz w:val="20"/>
                <w:szCs w:val="20"/>
              </w:rPr>
              <w:t>criteria</w:t>
            </w:r>
            <w:proofErr w:type="spellEnd"/>
          </w:p>
          <w:p w14:paraId="42B8F7F0" w14:textId="621DA359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r w:rsidRPr="00EA5355">
              <w:rPr>
                <w:color w:val="000000"/>
                <w:sz w:val="20"/>
                <w:szCs w:val="20"/>
              </w:rPr>
              <w:t>(Q = 0.04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,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p =</w:t>
            </w:r>
            <w:r w:rsidRPr="00EA5355">
              <w:rPr>
                <w:color w:val="000000"/>
                <w:sz w:val="20"/>
                <w:szCs w:val="20"/>
              </w:rPr>
              <w:t xml:space="preserve"> 0.84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0C8954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4FD3EDE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261C54F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BDB2883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</w:tr>
      <w:tr w:rsidR="00580591" w:rsidRPr="00EF4CF9" w14:paraId="3AF8F14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C75BCB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D6AF9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61A591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, 0.37]; 0.2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BD9AF1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41, 0.93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91EBB0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E5B429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B4DEBF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6155A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C1F4D5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24, 0.44]; 0.48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7E7F26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89, 0.69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4C335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D7DF4E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E1753FC" w14:textId="62EA7FC3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ncouragement (Q = 0.0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FDA0F1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01438C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2D42F6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12B198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429D129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4282A1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47FC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00644E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5, 0.44]; 0.24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B8DABA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86, 0.93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FE20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F4AFF25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349EBA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E27D1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CE6059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11, 0.35]; 0.27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F71661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5, 0.85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C658FD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3 [-0.22, 0.27]</w:t>
            </w:r>
          </w:p>
        </w:tc>
      </w:tr>
      <w:tr w:rsidR="002F6D08" w:rsidRPr="00EF4CF9" w14:paraId="2239BDFA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78D69E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E458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E8651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39A54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47E9B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0C5A424D" w14:textId="77777777" w:rsidTr="002F6D08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2B0D73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ublic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DAE7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BFF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2F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5FB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7190B20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DAE4981" w14:textId="7FB3538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andomization (Q = 1.11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46C949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0A4ACE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889899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F70026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829423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6CC9F1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F443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5E8C12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4 [-0.6, 0.52]; 0.8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D47DB5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41, 0.70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B5F94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B357E1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1DDB92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15EFF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EA3401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7 [-0.02, 0.36]; 0.07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7DF04D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45, 0.95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1C91BA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0.12, 0.27]</w:t>
            </w:r>
          </w:p>
        </w:tc>
      </w:tr>
      <w:tr w:rsidR="00580591" w:rsidRPr="00EF4CF9" w14:paraId="4DCC9CB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E336F08" w14:textId="172D5D70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lind (Q = 0.0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37709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7E7B6F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F62CE3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C8ECFF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AD9D7B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DA58AA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C4DE8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59A44F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06, 0.29]; 0.16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A54F36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6.32, 0.95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80B76D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5 [-0.13, 0.24]</w:t>
            </w:r>
          </w:p>
        </w:tc>
      </w:tr>
      <w:tr w:rsidR="00580591" w:rsidRPr="00947E1A" w14:paraId="7BBBD535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5DC16B0A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ecade of Publication</w:t>
            </w:r>
          </w:p>
          <w:p w14:paraId="62354C43" w14:textId="6ABCD3C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3.55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BB9CCD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57B44F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512293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4C459F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C71A84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FEF3DD9" w14:textId="1CD34A04" w:rsidR="00580591" w:rsidRPr="000A08A3" w:rsidRDefault="00840E17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 -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4A7B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143EBE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8 [0.03, 0.53]; 0.034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5BCF7F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45, 0.93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D82C2A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1F39BB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F50929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fter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138D1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6173DC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1 [-0.22, 0.24]; 0.94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4A915F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64, 0.91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BD806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1628F1C9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4A40F0B9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Open Access Publication</w:t>
            </w:r>
          </w:p>
          <w:p w14:paraId="09A90948" w14:textId="1C0AAE6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4.2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40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D5CE2C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9533E9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995AB3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DD6D7F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6323703A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BD05C9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C41D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0F728D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7 [0.06, 0.49]; 0.019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4E7192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45, 0.96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0BD8EF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043FA54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195459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9CDBD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AA9F92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27, 0.24]; 0.88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5C937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42, 0.87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35573B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8CF8E9A" w14:textId="77777777" w:rsidTr="002F6D08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E76F1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8187" w14:textId="77777777" w:rsidR="00580591" w:rsidRPr="000A08A3" w:rsidRDefault="00580591" w:rsidP="00580591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C62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84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C12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60330B67" w14:textId="77777777" w:rsidR="00794DC7" w:rsidRDefault="00794DC7">
      <w:pPr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br w:type="page"/>
      </w:r>
    </w:p>
    <w:p w14:paraId="16F7DA24" w14:textId="41DEEE5B" w:rsidR="00794DC7" w:rsidRPr="00794DC7" w:rsidRDefault="00794DC7" w:rsidP="00794DC7">
      <w:pPr>
        <w:spacing w:line="276" w:lineRule="auto"/>
        <w:rPr>
          <w:color w:val="000000"/>
          <w:lang w:val="en-GB"/>
        </w:rPr>
      </w:pPr>
      <w:r w:rsidRPr="00E865E7">
        <w:rPr>
          <w:b/>
          <w:color w:val="000000"/>
          <w:lang w:val="en-GB"/>
        </w:rPr>
        <w:lastRenderedPageBreak/>
        <w:t xml:space="preserve">Supplementary Table </w:t>
      </w:r>
      <w:r>
        <w:rPr>
          <w:b/>
          <w:color w:val="000000"/>
          <w:lang w:val="en-GB"/>
        </w:rPr>
        <w:t>2</w:t>
      </w:r>
      <w:r w:rsidRPr="00E865E7">
        <w:rPr>
          <w:b/>
          <w:color w:val="000000"/>
          <w:lang w:val="en-GB"/>
        </w:rPr>
        <w:t>.</w:t>
      </w:r>
      <w:r>
        <w:rPr>
          <w:b/>
          <w:color w:val="000000"/>
          <w:lang w:val="en-GB"/>
        </w:rPr>
        <w:t>e</w:t>
      </w:r>
      <w:r w:rsidRPr="00E865E7">
        <w:rPr>
          <w:b/>
          <w:color w:val="000000"/>
          <w:lang w:val="en-GB"/>
        </w:rPr>
        <w:t xml:space="preserve">. </w:t>
      </w:r>
      <w:r w:rsidR="000D182E">
        <w:rPr>
          <w:color w:val="000000"/>
          <w:lang w:val="en-GB"/>
        </w:rPr>
        <w:t>Discrete Moderator</w:t>
      </w:r>
      <w:r w:rsidRPr="00E865E7">
        <w:rPr>
          <w:color w:val="000000"/>
          <w:lang w:val="en-GB"/>
        </w:rPr>
        <w:t xml:space="preserve"> </w:t>
      </w:r>
      <w:r w:rsidR="000D182E">
        <w:rPr>
          <w:color w:val="000000"/>
          <w:lang w:val="en-GB"/>
        </w:rPr>
        <w:t>A</w:t>
      </w:r>
      <w:r w:rsidRPr="00E865E7">
        <w:rPr>
          <w:color w:val="000000"/>
          <w:lang w:val="en-GB"/>
        </w:rPr>
        <w:t xml:space="preserve">nalysis </w:t>
      </w:r>
      <w:r w:rsidRPr="00E865E7">
        <w:rPr>
          <w:lang w:val="en-GB"/>
        </w:rPr>
        <w:t xml:space="preserve">for </w:t>
      </w:r>
      <w:proofErr w:type="spellStart"/>
      <w:r w:rsidR="000D182E">
        <w:rPr>
          <w:lang w:val="en-GB"/>
        </w:rPr>
        <w:t>H</w:t>
      </w:r>
      <w:r>
        <w:rPr>
          <w:lang w:val="en-GB"/>
        </w:rPr>
        <w:t>ematocrit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Ht</w:t>
      </w:r>
      <w:proofErr w:type="spellEnd"/>
      <w:r>
        <w:rPr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567"/>
        <w:gridCol w:w="2289"/>
        <w:gridCol w:w="1831"/>
        <w:gridCol w:w="1685"/>
      </w:tblGrid>
      <w:tr w:rsidR="00580591" w:rsidRPr="00947E1A" w14:paraId="1AE0FB4E" w14:textId="77777777" w:rsidTr="002F6D08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AFAF1" w14:textId="77777777" w:rsidR="00580591" w:rsidRPr="000A08A3" w:rsidRDefault="00580591" w:rsidP="0026091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EDBC" w14:textId="77777777" w:rsidR="00580591" w:rsidRPr="000D5A78" w:rsidRDefault="00580591" w:rsidP="0026091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F448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MD [95% CI];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1D5D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Q,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3CE4" w14:textId="77777777" w:rsidR="00580591" w:rsidRPr="000A08A3" w:rsidRDefault="00580591" w:rsidP="00260917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rim and Fill SMD [95% CI]</w:t>
            </w:r>
          </w:p>
        </w:tc>
      </w:tr>
      <w:tr w:rsidR="00580591" w:rsidRPr="00EF4CF9" w14:paraId="334870D5" w14:textId="77777777" w:rsidTr="002F6D08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159835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opul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DED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2A5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284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6D1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EB75AA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D1D69AE" w14:textId="4533888C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x (Q = 2.9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6C21E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B5EB30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B07E2D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896729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1F8F70B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B1CC6C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02968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055E23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1 [-0.21, 0.24]; 0.89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9D4D0D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54, 0.8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45BC48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9 [-0.43, 0.05]</w:t>
            </w:r>
          </w:p>
        </w:tc>
      </w:tr>
      <w:tr w:rsidR="00580591" w:rsidRPr="00EF4CF9" w14:paraId="6892187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1990779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thletic Background</w:t>
            </w:r>
          </w:p>
          <w:p w14:paraId="5CE512F8" w14:textId="559F0700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7.3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15AE27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9C6E3E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E214D8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EA7707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8CE57C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7C2410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s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45D70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C5607F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5, 0.77]; 0.45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B7BACC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56, 0.75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2A115C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EB0964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F0B36C2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er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40577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B674EE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3 [-0.52, 1.37]; 0.19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54B17B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2, 0.54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CD97D8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2943FC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782088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8DB14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0D6DE4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72, 0.96]; 0.68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E1998B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91, 0.17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047F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B15A02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C5FA5D6" w14:textId="31B0C24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raining Status (Q = 0.0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69D5D7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33D5D7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43684B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A8DC04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3DAE86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7AD115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Untrain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8014E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DAE758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2 [-0.72, 0.96]; 0.68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8E06C5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91, 0.17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4A89E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48E1938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0125D5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mpet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935C4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F47AD8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14, 0.35]; 0.36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BD9653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39, 0.86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E0DDAC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14, 0.35]</w:t>
            </w:r>
          </w:p>
        </w:tc>
      </w:tr>
      <w:tr w:rsidR="00580591" w:rsidRPr="00EF4CF9" w14:paraId="70E7C3A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A6A63E5" w14:textId="1737B150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ountry (Q = 0.7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980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E8706E7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D20CD6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E7470B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15BC5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581FBE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649BA4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sia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7C231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65BE9E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1.43, 1.63]; 0.81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F28F8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% (4.45, 0.10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1D78E7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5B2DFE2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6A959A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urope (Othe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E1573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4DC13B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 [-0.42, 0.62]; 0.50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9ECACB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5, 0.83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7ABD26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3A55AD4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A43925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51875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BC1105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8 [-0.26, 0.43]; 0.48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89D5C6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58, 0.90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7EEEA7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077BFD94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EDBC0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13B53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DD28A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2EDD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B5F18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2AEE013A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9A4611" w14:textId="3F34AF71" w:rsidR="00580591" w:rsidRPr="000A08A3" w:rsidRDefault="00260917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ining, Hypoxia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C5D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279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CAA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495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F5F566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5637CD6" w14:textId="4E9A0E52" w:rsidR="00580591" w:rsidRPr="00EF4CF9" w:rsidRDefault="00E91AB7" w:rsidP="00580591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ining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580591" w:rsidRPr="000A08A3">
              <w:rPr>
                <w:color w:val="000000"/>
                <w:sz w:val="20"/>
                <w:szCs w:val="20"/>
                <w:lang w:val="en-GB"/>
              </w:rPr>
              <w:t>Schedule</w:t>
            </w:r>
          </w:p>
          <w:p w14:paraId="07B1C765" w14:textId="167E27BD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0.84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3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3B1F72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932234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37FD32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9D444C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6ABC7B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7821AD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clus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4C5BC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D69F1F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7 [-0.23, 0.57]; 0.34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474FA5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77, 0.35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B55C8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04DA747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718959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Integrat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2E7AF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3315FA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2 [-0.29, 0.26]; 0.89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82E78E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15, 0.90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9E138D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7B3EF9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133D9FA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ercise Intensity</w:t>
            </w:r>
          </w:p>
          <w:p w14:paraId="1E174A94" w14:textId="740B4504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EF4CF9">
              <w:rPr>
                <w:color w:val="000000"/>
                <w:sz w:val="20"/>
                <w:szCs w:val="20"/>
                <w:lang w:val="en-GB"/>
              </w:rPr>
              <w:t>(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Q = 0.0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8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94C5EF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C7A6E8B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FEF829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272C31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2500DB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CFBA608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igh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1D7ED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F98A4C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6, 0.39]; 0.37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DF70F0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35, 0.80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A07A4F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1 [-0.16, 0.39]</w:t>
            </w:r>
          </w:p>
        </w:tc>
      </w:tr>
      <w:tr w:rsidR="00580591" w:rsidRPr="00EF4CF9" w14:paraId="77C2319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42A0C1B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oderate Intens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1F224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171E52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0.53, 0.67]; 0.77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971560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4.91, 0.29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BFDEEE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263843E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7FF297C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ype of Exercise</w:t>
            </w:r>
          </w:p>
          <w:p w14:paraId="6FF621E2" w14:textId="59B718DC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3.6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6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7ED0D0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C1DA33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80A4A4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DD101A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6ED677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79284AF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F900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D876BB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, 0.33]; 0.6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F3C81B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66, 0.77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F48CD0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9 [-0.47, 0.09]</w:t>
            </w:r>
          </w:p>
        </w:tc>
      </w:tr>
      <w:tr w:rsidR="00580591" w:rsidRPr="00EF4CF9" w14:paraId="37EFF0F5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CA6503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unn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6012B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7B9D96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3 [-0.28, 0.95]; 0.18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D7359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76, 0.62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2FB99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3256010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DA529C3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ethod of Hypoxia</w:t>
            </w:r>
          </w:p>
          <w:p w14:paraId="0AFBC0B2" w14:textId="4D714DF6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2.7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2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1C306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F799AB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7301F7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C34D82D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0DF1FDB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8732D3C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ypobaric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9B24A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BD9C39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9 [-1.67, 1.84]; 0.85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C30E55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% (4.43, 0.10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ADB665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E2555B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79FDEE1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Normobaric</w:t>
            </w:r>
            <w:proofErr w:type="spellEnd"/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Hypoxic Cha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361F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6616415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1 [-0.32, 0.34]; 0.96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149434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5.11, 0.64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2A7103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49EE7E6F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955F12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A08A3">
              <w:rPr>
                <w:color w:val="000000"/>
                <w:sz w:val="20"/>
                <w:szCs w:val="20"/>
                <w:lang w:val="en-GB"/>
              </w:rPr>
              <w:t>Hypoxicato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1103F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4D1E74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5 [0.07, 0.43]; 0.021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3A38D9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15, 0.98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7C26F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41FD3504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183F08A0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Intensity Matching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IHT </w:t>
            </w:r>
            <w:r w:rsidRPr="00887183">
              <w:rPr>
                <w:i/>
                <w:iCs/>
                <w:color w:val="000000"/>
                <w:sz w:val="20"/>
                <w:szCs w:val="20"/>
                <w:lang w:val="en-GB"/>
              </w:rPr>
              <w:t>vs.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 xml:space="preserve"> NT</w:t>
            </w:r>
          </w:p>
          <w:p w14:paraId="5D753978" w14:textId="426206D8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5.85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2AA5EE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02C868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731FEF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40F820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71F1EC0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9E7C3CE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4F78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2C11A2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8 [-0.45, 0.29]; 0.58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514330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11, 0.68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2F6D26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016D42" w:rsidRPr="00EF4CF9" w14:paraId="300BA452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</w:tcPr>
          <w:p w14:paraId="7659C48C" w14:textId="366E9D50" w:rsidR="00016D42" w:rsidRPr="000A08A3" w:rsidRDefault="00016D42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of Normoxic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Workloa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D63102" w14:textId="4C95E299" w:rsidR="00016D42" w:rsidRPr="000A08A3" w:rsidRDefault="00016D42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</w:tcPr>
          <w:p w14:paraId="70230732" w14:textId="3A1A890C" w:rsidR="00016D42" w:rsidRPr="000A08A3" w:rsidRDefault="00016D42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16D42">
              <w:rPr>
                <w:color w:val="000000"/>
                <w:sz w:val="20"/>
                <w:szCs w:val="20"/>
              </w:rPr>
              <w:t>0.27 [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16D42">
              <w:rPr>
                <w:color w:val="000000"/>
                <w:sz w:val="20"/>
                <w:szCs w:val="20"/>
              </w:rPr>
              <w:t>0.46; 0.99</w:t>
            </w:r>
            <w:r>
              <w:rPr>
                <w:color w:val="000000"/>
                <w:sz w:val="20"/>
                <w:szCs w:val="20"/>
              </w:rPr>
              <w:t>]; 0.762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14:paraId="0AD7F18B" w14:textId="12B84E35" w:rsidR="00016D42" w:rsidRPr="000A08A3" w:rsidRDefault="00016D42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</w:t>
            </w:r>
            <w:r>
              <w:rPr>
                <w:color w:val="000000"/>
                <w:sz w:val="20"/>
                <w:szCs w:val="20"/>
                <w:lang w:val="en-GB"/>
              </w:rPr>
              <w:t>7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73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195A1606" w14:textId="4567D832" w:rsidR="00016D42" w:rsidRPr="000A08A3" w:rsidRDefault="00016D42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087B0F1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8F83D4D" w14:textId="6143BF65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Same Relative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54A9B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900675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2 [-1.26, 1.03]; 0.703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F8855F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61, 0.44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C5769E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DE6B085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09BF374" w14:textId="03AD5F1E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% of Normoxic HR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or </w:t>
            </w:r>
            <w:r w:rsidRPr="00EF4CF9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88718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D7842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BF6A6C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8 [-0.54, 1.5]; 0.179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069513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33, 0.51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35CE5B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104FBAF8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6983BD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FB9E9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BE7BA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59A5E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FF326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9E1501" w14:paraId="1C99D4E3" w14:textId="77777777" w:rsidTr="009E1501">
        <w:trPr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B9E2" w14:textId="42F75F4E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E1501">
              <w:rPr>
                <w:b/>
                <w:bCs/>
                <w:color w:val="000000"/>
                <w:sz w:val="20"/>
                <w:szCs w:val="20"/>
                <w:lang w:val="en-GB"/>
              </w:rPr>
              <w:t>V̇O</w:t>
            </w:r>
            <w:r w:rsidRPr="009E1501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Tes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C53A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2FC5" w14:textId="77777777" w:rsidR="00580591" w:rsidRPr="000A08A3" w:rsidRDefault="00580591" w:rsidP="0058059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490B" w14:textId="77777777" w:rsidR="00580591" w:rsidRPr="000A08A3" w:rsidRDefault="00580591" w:rsidP="0058059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18D7" w14:textId="77777777" w:rsidR="00580591" w:rsidRPr="000A08A3" w:rsidRDefault="00580591" w:rsidP="0058059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80591" w:rsidRPr="00EF4CF9" w14:paraId="27E23A56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488C7C7" w14:textId="2588D56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lastRenderedPageBreak/>
              <w:t>Gas Sampling (Q = 0.13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7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6509CB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53564D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C69AF5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D78A1C1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5C3806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CE4CB30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reath-by-Brea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53B10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5BB230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5 [-0.23, 0.34]; 0.67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73C647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9.78, 0.55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2E712A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2 [-0.5, 0.11]</w:t>
            </w:r>
          </w:p>
        </w:tc>
      </w:tr>
      <w:tr w:rsidR="00580591" w:rsidRPr="00EF4CF9" w14:paraId="23A73C0B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4C2D406A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lateau criteria</w:t>
            </w:r>
          </w:p>
          <w:p w14:paraId="48212923" w14:textId="0D6FEE25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5.2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 &lt; 0.001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3EF0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2655B5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56E389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07D580A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80AA0E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1B7459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F68D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6391C0F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4 [0.14, 0.65]; 0.009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9A4E5F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81, 0.93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6167EC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703870D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ACB0367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4E3F3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9DBEEA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21 [-0.49, 0.07]; 0.12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56070E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7, 0.84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FD8837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2786CF71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1626ABA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ER value criteria</w:t>
            </w:r>
          </w:p>
          <w:p w14:paraId="404E485E" w14:textId="69A4B5A2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8.06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020*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3B0AA7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2146D99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4BD8AFC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689978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35391270" w14:textId="77777777" w:rsidTr="000B1163">
        <w:trPr>
          <w:trHeight w:val="320"/>
        </w:trPr>
        <w:tc>
          <w:tcPr>
            <w:tcW w:w="3256" w:type="dxa"/>
            <w:shd w:val="clear" w:color="auto" w:fill="auto"/>
            <w:vAlign w:val="bottom"/>
            <w:hideMark/>
          </w:tcPr>
          <w:p w14:paraId="79D0DAC5" w14:textId="4B253022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65A4A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26AD33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3 [-0.12, 0.58]; 0.137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735CD6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17, 0.88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616D6B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339E0113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9851D3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BFA31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CE0CC2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5 [-0.49, 0.18]; 0.30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705A8D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9, 0.6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F2C5AA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0E8E0B25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25910090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5355">
              <w:rPr>
                <w:color w:val="000000"/>
                <w:sz w:val="20"/>
                <w:szCs w:val="20"/>
              </w:rPr>
              <w:t>La</w:t>
            </w:r>
            <w:r w:rsidRPr="00EA5355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EA5355">
              <w:rPr>
                <w:color w:val="000000"/>
                <w:sz w:val="20"/>
                <w:szCs w:val="20"/>
              </w:rPr>
              <w:t xml:space="preserve"> ≥ 8 mmol∙L</w:t>
            </w:r>
            <w:r w:rsidRPr="00EA5355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355">
              <w:rPr>
                <w:color w:val="000000"/>
                <w:sz w:val="20"/>
                <w:szCs w:val="20"/>
              </w:rPr>
              <w:t>criteria</w:t>
            </w:r>
            <w:proofErr w:type="spellEnd"/>
          </w:p>
          <w:p w14:paraId="4F9BF1EB" w14:textId="147910E5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  <w:r w:rsidRPr="00EA5355">
              <w:rPr>
                <w:color w:val="000000"/>
                <w:sz w:val="20"/>
                <w:szCs w:val="20"/>
              </w:rPr>
              <w:t>(Q = 6.13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,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</w:rPr>
              <w:t>p =</w:t>
            </w:r>
            <w:r w:rsidRPr="00EA5355">
              <w:rPr>
                <w:color w:val="000000"/>
                <w:sz w:val="20"/>
                <w:szCs w:val="20"/>
              </w:rPr>
              <w:t xml:space="preserve"> 0.011*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9CB12B" w14:textId="77777777" w:rsidR="00580591" w:rsidRPr="00EA5355" w:rsidRDefault="00580591" w:rsidP="0058059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12458E93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17B499D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1C3C5F4" w14:textId="77777777" w:rsidR="00580591" w:rsidRPr="00EA5355" w:rsidRDefault="00580591" w:rsidP="00580591">
            <w:pPr>
              <w:jc w:val="center"/>
              <w:rPr>
                <w:sz w:val="20"/>
                <w:szCs w:val="20"/>
              </w:rPr>
            </w:pPr>
          </w:p>
        </w:tc>
      </w:tr>
      <w:tr w:rsidR="00580591" w:rsidRPr="00EF4CF9" w14:paraId="1ADC678B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A4E345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3A429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719B76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32 [0, 0.64]; 0.05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09CEF3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2.95, 0.81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F92B95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820DEB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47CF06D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20508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ABE171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5 [-0.48, 0.18]; 0.31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988DB9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3.77, 0.70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25C406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26D418C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00C8D51" w14:textId="59CD3480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ncouragement (Q = 0.25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95FB71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0DC25E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8A6B5CE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99841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5E7CB2D0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04784D9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45300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7509A1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4 [-0.14, 0.42]; 0.20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A354A5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0.35, 0.95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972A6F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1582C04D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0E4C84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E4292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30BA372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6 [-0.25, 0.37]; 0.66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08A23E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9.95, 0.44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E91414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6 [-0.5, 0.17]</w:t>
            </w:r>
          </w:p>
        </w:tc>
      </w:tr>
      <w:tr w:rsidR="002F6D08" w:rsidRPr="00EF4CF9" w14:paraId="2A3061D1" w14:textId="77777777" w:rsidTr="002F6D08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F7C4CB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57610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F273F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150CA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511FF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80591" w:rsidRPr="00EF4CF9" w14:paraId="6D8CD791" w14:textId="77777777" w:rsidTr="009E1501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180C95" w14:textId="77777777" w:rsidR="00580591" w:rsidRPr="000A08A3" w:rsidRDefault="00580591" w:rsidP="0058059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ublic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9C53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0114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4FC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6F1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8564F6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F36D7AD" w14:textId="2D9424FF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andomization (Q = 1.80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FCE763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524564C8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B381FC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326F37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F54587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323201D5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D1E2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1FB570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4 [-0.7, 0.41]; 0.47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2456CC0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38, 0.70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C69BBB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A2905C0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1D3A5E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90575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F74CA3A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15 [-0.13, 0.43]; 0.27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E7EF06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8.02, 0.62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DA923C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3 [-0.32, 0.25]</w:t>
            </w:r>
          </w:p>
        </w:tc>
      </w:tr>
      <w:tr w:rsidR="00580591" w:rsidRPr="00EF4CF9" w14:paraId="1BE64B9D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42CE7D8D" w14:textId="10BA3E7E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lind (Q = 0.24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6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B36C28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C48FD85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73299A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B3C85D0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AA86244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6CEF91B6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B5DE7D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0525467E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07 [-0.18, 0.31]; 0.56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20E048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0.13, 0.68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D05DB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18 [-0.45, 0.08]</w:t>
            </w:r>
          </w:p>
        </w:tc>
      </w:tr>
      <w:tr w:rsidR="00580591" w:rsidRPr="00947E1A" w14:paraId="03867581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187FFC6E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ecade of Publication</w:t>
            </w:r>
          </w:p>
          <w:p w14:paraId="38CEB63A" w14:textId="0B3DC5F3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1.72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319BA5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232CFB36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FADFA3F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065FC2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208B191E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58567E79" w14:textId="406C3442" w:rsidR="00580591" w:rsidRPr="000A08A3" w:rsidRDefault="00840E17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00 -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3ED30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4A32A30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4 [0.02, 0.46]; 0.039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3A574E7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31, 0.97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D827338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569A42CA" w14:textId="77777777" w:rsidTr="000B1163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134F4B59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fter 2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0A58B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BF9637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1 [-0.42, 0.39]; 0.93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9693B3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92, 0.3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511CAB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947E1A" w14:paraId="1D7506F7" w14:textId="77777777" w:rsidTr="000B1163">
        <w:trPr>
          <w:trHeight w:val="680"/>
        </w:trPr>
        <w:tc>
          <w:tcPr>
            <w:tcW w:w="3256" w:type="dxa"/>
            <w:shd w:val="clear" w:color="auto" w:fill="auto"/>
            <w:vAlign w:val="bottom"/>
            <w:hideMark/>
          </w:tcPr>
          <w:p w14:paraId="0F279409" w14:textId="77777777" w:rsidR="00580591" w:rsidRPr="00EF4CF9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Open Access Publication</w:t>
            </w:r>
          </w:p>
          <w:p w14:paraId="770132B2" w14:textId="2F935009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(Q = 2.09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,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91AB7" w:rsidRPr="00E91AB7">
              <w:rPr>
                <w:i/>
                <w:color w:val="000000"/>
                <w:sz w:val="20"/>
                <w:szCs w:val="20"/>
                <w:lang w:val="en-GB"/>
              </w:rPr>
              <w:t>p =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0.1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02C569" w14:textId="77777777" w:rsidR="00580591" w:rsidRPr="000A08A3" w:rsidRDefault="00580591" w:rsidP="0058059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95C1273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C3CC6A7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29DDEB2" w14:textId="77777777" w:rsidR="00580591" w:rsidRPr="000A08A3" w:rsidRDefault="00580591" w:rsidP="0058059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0591" w:rsidRPr="00EF4CF9" w14:paraId="4BD62376" w14:textId="77777777" w:rsidTr="009E1501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2D990354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217FE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3A35EC89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25 [0.06, 0.44]; 0.016*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1C00F26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1.34, 0.98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011F44F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80591" w:rsidRPr="00EF4CF9" w14:paraId="6864E1C8" w14:textId="77777777" w:rsidTr="002F6D08">
        <w:trPr>
          <w:trHeight w:val="340"/>
        </w:trPr>
        <w:tc>
          <w:tcPr>
            <w:tcW w:w="3256" w:type="dxa"/>
            <w:shd w:val="clear" w:color="auto" w:fill="auto"/>
            <w:vAlign w:val="bottom"/>
            <w:hideMark/>
          </w:tcPr>
          <w:p w14:paraId="711B3883" w14:textId="77777777" w:rsidR="00580591" w:rsidRPr="000A08A3" w:rsidRDefault="00580591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53EE7B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14:paraId="7AF0A5F1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-0.04 [-0.5, 0.41]; 0.822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D1B16C4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% (7.41, 0.28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34565F3" w14:textId="77777777" w:rsidR="00580591" w:rsidRPr="000A08A3" w:rsidRDefault="00580591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2F6D08" w:rsidRPr="00EF4CF9" w14:paraId="73C752BA" w14:textId="77777777" w:rsidTr="009E1501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2E3412" w14:textId="77777777" w:rsidR="002F6D08" w:rsidRPr="000A08A3" w:rsidRDefault="002F6D08" w:rsidP="00580591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07A1F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9BA18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552BD2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7EEFED" w14:textId="77777777" w:rsidR="002F6D08" w:rsidRPr="000A08A3" w:rsidRDefault="002F6D08" w:rsidP="0058059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21B764A" w14:textId="29492F7A" w:rsidR="00C0556E" w:rsidRDefault="00C0556E" w:rsidP="00201DDE">
      <w:pPr>
        <w:jc w:val="both"/>
        <w:rPr>
          <w:sz w:val="21"/>
          <w:szCs w:val="21"/>
          <w:lang w:val="en-GB"/>
        </w:rPr>
      </w:pPr>
    </w:p>
    <w:p w14:paraId="77AF36BB" w14:textId="77777777" w:rsidR="00C0556E" w:rsidRDefault="00C0556E">
      <w:pPr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br w:type="page"/>
      </w:r>
    </w:p>
    <w:p w14:paraId="55365044" w14:textId="721CFCBB" w:rsidR="00B432AB" w:rsidRPr="00B23D24" w:rsidRDefault="00C0556E" w:rsidP="00C0556E">
      <w:pPr>
        <w:spacing w:line="276" w:lineRule="auto"/>
        <w:rPr>
          <w:color w:val="000000"/>
          <w:lang w:val="en-GB"/>
        </w:rPr>
      </w:pPr>
      <w:r w:rsidRPr="00E865E7">
        <w:rPr>
          <w:b/>
          <w:color w:val="000000"/>
          <w:lang w:val="en-GB"/>
        </w:rPr>
        <w:lastRenderedPageBreak/>
        <w:t xml:space="preserve">Supplementary Table </w:t>
      </w:r>
      <w:r>
        <w:rPr>
          <w:b/>
          <w:color w:val="000000"/>
          <w:lang w:val="en-GB"/>
        </w:rPr>
        <w:t>2</w:t>
      </w:r>
      <w:r w:rsidRPr="00E865E7">
        <w:rPr>
          <w:b/>
          <w:color w:val="000000"/>
          <w:lang w:val="en-GB"/>
        </w:rPr>
        <w:t>.</w:t>
      </w:r>
      <w:r>
        <w:rPr>
          <w:b/>
          <w:color w:val="000000"/>
          <w:lang w:val="en-GB"/>
        </w:rPr>
        <w:t>f</w:t>
      </w:r>
      <w:r w:rsidRPr="00E865E7">
        <w:rPr>
          <w:b/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Independent </w:t>
      </w:r>
      <w:r w:rsidR="00947E1A">
        <w:rPr>
          <w:color w:val="000000"/>
          <w:lang w:val="en-GB"/>
        </w:rPr>
        <w:t>Group</w:t>
      </w:r>
      <w:r>
        <w:rPr>
          <w:color w:val="000000"/>
          <w:lang w:val="en-GB"/>
        </w:rPr>
        <w:t xml:space="preserve"> Analysis</w:t>
      </w:r>
      <w:r w:rsidRPr="00E865E7">
        <w:rPr>
          <w:color w:val="000000"/>
          <w:lang w:val="en-GB"/>
        </w:rPr>
        <w:t xml:space="preserve"> </w:t>
      </w:r>
      <w:r w:rsidRPr="00E865E7">
        <w:rPr>
          <w:lang w:val="en-GB"/>
        </w:rPr>
        <w:t xml:space="preserve">for </w:t>
      </w:r>
      <w:r>
        <w:rPr>
          <w:lang w:val="en-GB"/>
        </w:rPr>
        <w:t>Time to Exhaustion</w:t>
      </w:r>
      <w:r w:rsidRPr="00E865E7">
        <w:rPr>
          <w:lang w:val="en-GB"/>
        </w:rPr>
        <w:t xml:space="preserve"> (</w:t>
      </w:r>
      <w:r>
        <w:rPr>
          <w:color w:val="000000"/>
          <w:lang w:val="en-GB"/>
        </w:rPr>
        <w:t>TTE</w:t>
      </w:r>
      <w:r w:rsidRPr="00E865E7">
        <w:rPr>
          <w:color w:val="000000"/>
          <w:lang w:val="en-GB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567"/>
        <w:gridCol w:w="2289"/>
        <w:gridCol w:w="1831"/>
        <w:gridCol w:w="1685"/>
      </w:tblGrid>
      <w:tr w:rsidR="00C0556E" w:rsidRPr="00947E1A" w14:paraId="777CF5AE" w14:textId="77777777" w:rsidTr="00F354D8">
        <w:trPr>
          <w:cantSplit/>
          <w:trHeight w:val="3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9440A2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0499D" w14:textId="77777777" w:rsidR="00C0556E" w:rsidRPr="000D5A78" w:rsidRDefault="00C0556E" w:rsidP="00F354D8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4DFCE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MD [95% CI];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5ABE85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I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Q, </w:t>
            </w:r>
            <w:r w:rsidRPr="000D5A7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BE89C" w14:textId="77777777" w:rsidR="00C0556E" w:rsidRPr="00EF4CF9" w:rsidRDefault="00C0556E" w:rsidP="00F354D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rim and Fill</w:t>
            </w:r>
          </w:p>
          <w:p w14:paraId="6327588D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SMD [95% CI]</w:t>
            </w:r>
          </w:p>
        </w:tc>
      </w:tr>
      <w:tr w:rsidR="00C0556E" w:rsidRPr="00EF4CF9" w14:paraId="3E4AE195" w14:textId="77777777" w:rsidTr="00F354D8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EA19F6" w14:textId="77777777" w:rsidR="00C0556E" w:rsidRPr="000A08A3" w:rsidRDefault="00C0556E" w:rsidP="00F354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opul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2AEB0" w14:textId="77777777" w:rsidR="00C0556E" w:rsidRPr="000A08A3" w:rsidRDefault="00C0556E" w:rsidP="00F354D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451E1" w14:textId="77777777" w:rsidR="00C0556E" w:rsidRPr="000A08A3" w:rsidRDefault="00C0556E" w:rsidP="00F354D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660A91" w14:textId="77777777" w:rsidR="00C0556E" w:rsidRPr="000A08A3" w:rsidRDefault="00C0556E" w:rsidP="00F354D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B030BE" w14:textId="77777777" w:rsidR="00C0556E" w:rsidRPr="000A08A3" w:rsidRDefault="00C0556E" w:rsidP="00F354D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C0556E" w:rsidRPr="00EF4CF9" w14:paraId="0BFEAFA7" w14:textId="77777777" w:rsidTr="00EB6E35">
        <w:trPr>
          <w:cantSplit/>
          <w:trHeight w:val="372"/>
        </w:trPr>
        <w:tc>
          <w:tcPr>
            <w:tcW w:w="3256" w:type="dxa"/>
            <w:shd w:val="clear" w:color="auto" w:fill="auto"/>
            <w:hideMark/>
          </w:tcPr>
          <w:p w14:paraId="601A2EE4" w14:textId="769E0E18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Athletic Background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85DA36" w14:textId="77777777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15112D5A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4F05801B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21105E4F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0556E" w:rsidRPr="00EF4CF9" w14:paraId="29B64D7F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641517D7" w14:textId="77777777" w:rsidR="00C0556E" w:rsidRPr="000A08A3" w:rsidRDefault="00C0556E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407D0F" w14:textId="57CEB149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D0A613E" w14:textId="0DBF0809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2417B97" w14:textId="2209F4CE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52F1144" w14:textId="03E67DB9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0556E" w:rsidRPr="00EF4CF9" w14:paraId="67CB27DC" w14:textId="77777777" w:rsidTr="00EB6E35">
        <w:trPr>
          <w:cantSplit/>
          <w:trHeight w:val="56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433E4385" w14:textId="77777777" w:rsidR="00C0556E" w:rsidRPr="000A08A3" w:rsidRDefault="00C0556E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B123BA" w14:textId="77777777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B46B51" w14:textId="77777777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85C69C" w14:textId="77777777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2133BF" w14:textId="77777777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0556E" w:rsidRPr="00EF4CF9" w14:paraId="6AD83F9D" w14:textId="77777777" w:rsidTr="00F354D8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C51E53" w14:textId="77777777" w:rsidR="00C0556E" w:rsidRPr="000A08A3" w:rsidRDefault="00C0556E" w:rsidP="00F354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ining, Hypoxia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95C92" w14:textId="77777777" w:rsidR="00C0556E" w:rsidRPr="000A08A3" w:rsidRDefault="00C0556E" w:rsidP="00F354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D147FF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3DE3F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320436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0556E" w:rsidRPr="00EF4CF9" w14:paraId="7189F073" w14:textId="77777777" w:rsidTr="00EB6E35">
        <w:trPr>
          <w:cantSplit/>
          <w:trHeight w:val="378"/>
        </w:trPr>
        <w:tc>
          <w:tcPr>
            <w:tcW w:w="3256" w:type="dxa"/>
            <w:shd w:val="clear" w:color="auto" w:fill="auto"/>
            <w:hideMark/>
          </w:tcPr>
          <w:p w14:paraId="6BA50993" w14:textId="52EA8D8F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xercise Intensity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(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6D3F0B" w14:textId="77777777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B185F64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3110435D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7F51DED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93CB6" w:rsidRPr="00EF4CF9" w14:paraId="12FDB729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5B13B3C" w14:textId="77777777" w:rsidR="00393CB6" w:rsidRPr="000A08A3" w:rsidRDefault="00393CB6" w:rsidP="00393CB6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oderate Intensit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3A41D8" w14:textId="1AA27922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4FCB52A" w14:textId="3BE73171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DBEE0DB" w14:textId="27ADDA24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6EC4E7CE" w14:textId="48D66E53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0556E" w:rsidRPr="00C0556E" w14:paraId="740DAE09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F6A3425" w14:textId="310E4B27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Type of Exercise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(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5F7497" w14:textId="77777777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71089626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71753314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38356919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93CB6" w:rsidRPr="00EF4CF9" w14:paraId="79E7338B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4BDA73D3" w14:textId="77777777" w:rsidR="00393CB6" w:rsidRPr="000A08A3" w:rsidRDefault="00393CB6" w:rsidP="00393CB6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Cyclin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9A365A" w14:textId="26B1A39C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523E639" w14:textId="76ECF75A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3D43F625" w14:textId="7C2F54DA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346B052" w14:textId="5FCF32F9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0556E" w:rsidRPr="00C0556E" w14:paraId="2CF2FA50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3A1C7A2" w14:textId="76E7F015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Method of Hypoxia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(</w:t>
            </w:r>
            <w:r w:rsidR="00C45F12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74579C" w14:textId="77777777" w:rsidR="00C0556E" w:rsidRPr="000A08A3" w:rsidRDefault="00C0556E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6A51D9A1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6116ED26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4794A7B7" w14:textId="77777777" w:rsidR="00C0556E" w:rsidRPr="000A08A3" w:rsidRDefault="00C0556E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0556E" w:rsidRPr="00EF4CF9" w14:paraId="4508950F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007998F2" w14:textId="77777777" w:rsidR="00C0556E" w:rsidRPr="000A08A3" w:rsidRDefault="00C0556E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Hypobaric Hypoxic Chamb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ED3323" w14:textId="0EFB5627" w:rsidR="00C0556E" w:rsidRPr="000A08A3" w:rsidRDefault="00393CB6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37F52A07" w14:textId="77777777" w:rsidR="00C0556E" w:rsidRDefault="00393CB6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3CB6">
              <w:rPr>
                <w:color w:val="000000"/>
                <w:sz w:val="20"/>
                <w:szCs w:val="20"/>
                <w:lang w:val="en-GB"/>
              </w:rPr>
              <w:t>-0.43 [-2.14, 1.29]; 0.396</w:t>
            </w:r>
          </w:p>
          <w:p w14:paraId="4DCF9A89" w14:textId="7A089CB4" w:rsidR="00393CB6" w:rsidRPr="000A08A3" w:rsidRDefault="00393CB6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30685063" w14:textId="712A1143" w:rsidR="00C0556E" w:rsidRPr="000A08A3" w:rsidRDefault="00393CB6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3CB6">
              <w:rPr>
                <w:color w:val="000000"/>
                <w:sz w:val="20"/>
                <w:szCs w:val="20"/>
                <w:lang w:val="en-GB"/>
              </w:rPr>
              <w:t>26% (2.71, 0.25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2CE0BEE8" w14:textId="77777777" w:rsidR="00C0556E" w:rsidRPr="000A08A3" w:rsidRDefault="00C0556E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C0556E" w14:paraId="77466D3F" w14:textId="77777777" w:rsidTr="00EB6E35">
        <w:trPr>
          <w:cantSplit/>
          <w:trHeight w:val="56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4F60E8" w14:textId="2BFAEBD9" w:rsidR="00C45F12" w:rsidRPr="000A08A3" w:rsidRDefault="00C45F12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4574D5" w14:textId="77777777" w:rsidR="00C45F12" w:rsidRPr="000A08A3" w:rsidRDefault="00C45F12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9FCCF9" w14:textId="77777777" w:rsidR="00C45F12" w:rsidRPr="000A08A3" w:rsidRDefault="00C45F12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872BC6" w14:textId="77777777" w:rsidR="00C45F12" w:rsidRPr="000A08A3" w:rsidRDefault="00C45F12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A7110F" w14:textId="77777777" w:rsidR="00C45F12" w:rsidRPr="000A08A3" w:rsidRDefault="00C45F12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45F12" w:rsidRPr="00EF4CF9" w14:paraId="386B7011" w14:textId="77777777" w:rsidTr="00EB6E35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DA1361" w14:textId="51A751B6" w:rsidR="00C45F12" w:rsidRPr="000A08A3" w:rsidRDefault="00C45F12" w:rsidP="00EB6E35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B1163"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Tes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265611" w14:textId="1AF682EB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09E3F" w14:textId="7E093600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3A916" w14:textId="4269ACE3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A6E70" w14:textId="6B1A694A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45F12" w:rsidRPr="00EF4CF9" w14:paraId="3C71050F" w14:textId="77777777" w:rsidTr="00EB6E35">
        <w:trPr>
          <w:cantSplit/>
          <w:trHeight w:val="340"/>
        </w:trPr>
        <w:tc>
          <w:tcPr>
            <w:tcW w:w="3256" w:type="dxa"/>
            <w:shd w:val="clear" w:color="auto" w:fill="auto"/>
          </w:tcPr>
          <w:p w14:paraId="09CAFDA1" w14:textId="02B14FC4" w:rsidR="00C45F12" w:rsidRPr="000A08A3" w:rsidRDefault="00C45F12" w:rsidP="00EB6E35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V̇O</w:t>
            </w:r>
            <w:r w:rsidRPr="000A08A3"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plateau criteria</w:t>
            </w:r>
            <w:r w:rsidR="00393CB6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(</w:t>
            </w:r>
            <w:r w:rsidR="00393CB6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14:paraId="4B70B28C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</w:tcPr>
          <w:p w14:paraId="3D7E9361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</w:tcPr>
          <w:p w14:paraId="3BE8C701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</w:tcPr>
          <w:p w14:paraId="6C27583D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3CB6" w:rsidRPr="00EF4CF9" w14:paraId="2804D646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1A6D20F4" w14:textId="09996B61" w:rsidR="00393CB6" w:rsidRPr="000A08A3" w:rsidRDefault="00393CB6" w:rsidP="00EB6E35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95E7C9" w14:textId="6B2DF77B" w:rsidR="00393CB6" w:rsidRPr="000A08A3" w:rsidRDefault="00393CB6" w:rsidP="00EB6E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CE9FE3B" w14:textId="7ED5C16A" w:rsidR="00393CB6" w:rsidRPr="000A08A3" w:rsidRDefault="00393CB6" w:rsidP="00393CB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37CB1312" w14:textId="2463C532" w:rsidR="00393CB6" w:rsidRPr="000A08A3" w:rsidRDefault="00393CB6" w:rsidP="00393CB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4A77A20" w14:textId="26CFBC05" w:rsidR="00393CB6" w:rsidRPr="000A08A3" w:rsidRDefault="00393CB6" w:rsidP="00393CB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F4CF9" w14:paraId="054A5E72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5C9CFB31" w14:textId="0F633293" w:rsidR="00C45F12" w:rsidRPr="000A08A3" w:rsidRDefault="00C45F12" w:rsidP="00EB6E35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ER value criteria</w:t>
            </w:r>
            <w:r w:rsidR="00393CB6">
              <w:rPr>
                <w:color w:val="000000"/>
                <w:sz w:val="20"/>
                <w:szCs w:val="20"/>
                <w:lang w:val="en-GB"/>
              </w:rPr>
              <w:t xml:space="preserve"> (NA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5D76BF" w14:textId="15D8F5A5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55A13F19" w14:textId="3F5489EB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25FE8763" w14:textId="293BCC95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309CAA9F" w14:textId="762447F1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3CB6" w:rsidRPr="00EF4CF9" w14:paraId="477A3145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55446D54" w14:textId="78A05387" w:rsidR="00393CB6" w:rsidRPr="000A08A3" w:rsidRDefault="00393CB6" w:rsidP="00393CB6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230456" w14:textId="0C236F1F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036A2266" w14:textId="06B2932C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9B65DA7" w14:textId="117867A4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43384CC" w14:textId="75A06A48" w:rsidR="00393CB6" w:rsidRPr="000A08A3" w:rsidRDefault="00393CB6" w:rsidP="00393CB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F4CF9" w14:paraId="0A7B36C1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5C0EF85" w14:textId="111239B9" w:rsidR="00C45F12" w:rsidRPr="00EB6E35" w:rsidRDefault="00C45F12" w:rsidP="00EB6E3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5355">
              <w:rPr>
                <w:color w:val="000000"/>
                <w:sz w:val="20"/>
                <w:szCs w:val="20"/>
              </w:rPr>
              <w:t>La</w:t>
            </w:r>
            <w:r w:rsidRPr="00EA5355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EA5355">
              <w:rPr>
                <w:color w:val="000000"/>
                <w:sz w:val="20"/>
                <w:szCs w:val="20"/>
              </w:rPr>
              <w:t xml:space="preserve"> ≥ 8 mmol∙L</w:t>
            </w:r>
            <w:r w:rsidRPr="00EA5355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A53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355">
              <w:rPr>
                <w:color w:val="000000"/>
                <w:sz w:val="20"/>
                <w:szCs w:val="20"/>
              </w:rPr>
              <w:t>criteria</w:t>
            </w:r>
            <w:proofErr w:type="spellEnd"/>
            <w:r w:rsidR="00393CB6">
              <w:rPr>
                <w:color w:val="000000"/>
                <w:sz w:val="20"/>
                <w:szCs w:val="20"/>
              </w:rPr>
              <w:t xml:space="preserve"> </w:t>
            </w:r>
            <w:r w:rsidRPr="00EA5355">
              <w:rPr>
                <w:color w:val="000000"/>
                <w:sz w:val="20"/>
                <w:szCs w:val="20"/>
              </w:rPr>
              <w:t>(</w:t>
            </w:r>
            <w:r w:rsidR="00393CB6">
              <w:rPr>
                <w:color w:val="000000"/>
                <w:sz w:val="20"/>
                <w:szCs w:val="20"/>
              </w:rPr>
              <w:t>NA</w:t>
            </w:r>
            <w:r w:rsidRPr="00EA535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B197C9" w14:textId="4807EC68" w:rsidR="00C45F12" w:rsidRPr="00EB6E35" w:rsidRDefault="00C45F12" w:rsidP="00F354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4918C506" w14:textId="73053B81" w:rsidR="00C45F12" w:rsidRPr="00EB6E35" w:rsidRDefault="00C45F12" w:rsidP="00F354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564B4A33" w14:textId="2AC8A905" w:rsidR="00C45F12" w:rsidRPr="00EB6E35" w:rsidRDefault="00C45F12" w:rsidP="00F354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216A6A42" w14:textId="6F08E088" w:rsidR="00C45F12" w:rsidRPr="00EB6E35" w:rsidRDefault="00C45F12" w:rsidP="00F354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93CB6" w:rsidRPr="00EF4CF9" w14:paraId="25D52CDB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15DE834" w14:textId="19A55E1A" w:rsidR="00393CB6" w:rsidRPr="000A08A3" w:rsidRDefault="00393CB6" w:rsidP="00EB6E35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A1DA26" w14:textId="20E1F0B1" w:rsidR="00393CB6" w:rsidRPr="000A08A3" w:rsidRDefault="00393CB6" w:rsidP="00EB6E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E3AB3AE" w14:textId="77E9CFF3" w:rsidR="00393CB6" w:rsidRPr="000A08A3" w:rsidRDefault="00393CB6" w:rsidP="00393CB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D0BE5D0" w14:textId="082F5E1C" w:rsidR="00393CB6" w:rsidRPr="000A08A3" w:rsidRDefault="00393CB6" w:rsidP="00393CB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C7C40F7" w14:textId="74858E37" w:rsidR="00393CB6" w:rsidRPr="000A08A3" w:rsidRDefault="00393CB6" w:rsidP="00393CB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F4CF9" w14:paraId="79B408DE" w14:textId="77777777" w:rsidTr="00F354D8">
        <w:trPr>
          <w:cantSplit/>
          <w:trHeight w:val="320"/>
        </w:trPr>
        <w:tc>
          <w:tcPr>
            <w:tcW w:w="3256" w:type="dxa"/>
            <w:shd w:val="clear" w:color="auto" w:fill="auto"/>
            <w:hideMark/>
          </w:tcPr>
          <w:p w14:paraId="3AAA4C11" w14:textId="3B74FF17" w:rsidR="00C45F12" w:rsidRPr="000A08A3" w:rsidRDefault="00C45F12" w:rsidP="00EB6E35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Encouragement (</w:t>
            </w:r>
            <w:r w:rsidR="00393CB6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34EEE9" w14:textId="5E96955C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3BE261B" w14:textId="51ECC7A2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20C89BE6" w14:textId="03B36A32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4B1181F9" w14:textId="14FDB990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93CB6" w:rsidRPr="00EF4CF9" w14:paraId="2BBB3070" w14:textId="77777777" w:rsidTr="00F354D8">
        <w:trPr>
          <w:cantSplit/>
          <w:trHeight w:val="680"/>
        </w:trPr>
        <w:tc>
          <w:tcPr>
            <w:tcW w:w="3256" w:type="dxa"/>
            <w:shd w:val="clear" w:color="auto" w:fill="auto"/>
            <w:hideMark/>
          </w:tcPr>
          <w:p w14:paraId="168DF501" w14:textId="64457D8B" w:rsidR="00393CB6" w:rsidRPr="00EA5355" w:rsidRDefault="00393CB6" w:rsidP="00EB6E35">
            <w:pPr>
              <w:jc w:val="right"/>
              <w:rPr>
                <w:color w:val="000000"/>
                <w:sz w:val="20"/>
                <w:szCs w:val="20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FCE195" w14:textId="41220882" w:rsidR="00393CB6" w:rsidRPr="00EA5355" w:rsidRDefault="00393CB6" w:rsidP="00EB6E35">
            <w:pPr>
              <w:jc w:val="center"/>
              <w:rPr>
                <w:color w:val="000000"/>
                <w:sz w:val="20"/>
                <w:szCs w:val="20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666F024" w14:textId="7C745935" w:rsidR="00393CB6" w:rsidRPr="00EA5355" w:rsidRDefault="00393CB6" w:rsidP="00393CB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0.</w:t>
            </w:r>
            <w:r>
              <w:rPr>
                <w:color w:val="000000"/>
                <w:sz w:val="20"/>
                <w:szCs w:val="20"/>
                <w:lang w:val="en-GB"/>
              </w:rPr>
              <w:t>4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2</w:t>
            </w:r>
            <w:r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61754D7" w14:textId="12F33838" w:rsidR="00393CB6" w:rsidRPr="00EA5355" w:rsidRDefault="00393CB6" w:rsidP="00393CB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% 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2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35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581EAC0C" w14:textId="6AFA892C" w:rsidR="00393CB6" w:rsidRPr="00EA5355" w:rsidRDefault="00393CB6" w:rsidP="00393CB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F4CF9" w14:paraId="3EC86C93" w14:textId="77777777" w:rsidTr="00EB6E35">
        <w:trPr>
          <w:cantSplit/>
          <w:trHeight w:val="56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3DF7A1" w14:textId="1A2A68D0" w:rsidR="00C45F12" w:rsidRPr="000A08A3" w:rsidRDefault="00C45F12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51A525" w14:textId="6803B9C5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39451F" w14:textId="1683A191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1D9772" w14:textId="52D9E5FB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47BA72" w14:textId="41A86F0A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45F12" w:rsidRPr="00EF4CF9" w14:paraId="76D24CF6" w14:textId="77777777" w:rsidTr="00EB6E35">
        <w:trPr>
          <w:cantSplit/>
          <w:trHeight w:val="34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FA0FFB" w14:textId="48DFEE14" w:rsidR="00C45F12" w:rsidRPr="000A08A3" w:rsidRDefault="00C45F12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b/>
                <w:bCs/>
                <w:color w:val="000000"/>
                <w:sz w:val="20"/>
                <w:szCs w:val="20"/>
                <w:lang w:val="en-GB"/>
              </w:rPr>
              <w:t>Publication 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3DC15" w14:textId="51BD4391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5F11E8" w14:textId="50059FE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EC9EC" w14:textId="02D431EB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D53802" w14:textId="218BC569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45F12" w:rsidRPr="00EF4CF9" w14:paraId="562F9E5B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CDF67F5" w14:textId="701F2D39" w:rsidR="00C45F12" w:rsidRPr="000A08A3" w:rsidRDefault="00C45F12" w:rsidP="00F354D8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Randomization  (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A4261B" w14:textId="77777777" w:rsidR="00C45F12" w:rsidRPr="000A08A3" w:rsidRDefault="00C45F12" w:rsidP="00F354D8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31569647" w14:textId="77777777" w:rsidR="00C45F12" w:rsidRPr="000A08A3" w:rsidRDefault="00C45F12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61CFEBAC" w14:textId="77777777" w:rsidR="00C45F12" w:rsidRPr="000A08A3" w:rsidRDefault="00C45F12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00910313" w14:textId="77777777" w:rsidR="00C45F12" w:rsidRPr="000A08A3" w:rsidRDefault="00C45F12" w:rsidP="00F354D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45F12" w:rsidRPr="00EF4CF9" w14:paraId="11BDAF45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F681591" w14:textId="3F9A77B1" w:rsidR="00C45F12" w:rsidRPr="000A08A3" w:rsidRDefault="00C45F12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105283" w14:textId="6B26C675" w:rsidR="00C45F12" w:rsidRPr="000A08A3" w:rsidRDefault="004E2159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283A4894" w14:textId="5E36C0D6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0.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00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 [-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7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1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.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79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]; 0.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997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EFF1933" w14:textId="636DA1AA" w:rsidR="00C45F12" w:rsidRPr="000A08A3" w:rsidRDefault="004E2159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</w:t>
            </w:r>
            <w:r w:rsidR="00C45F12" w:rsidRPr="000A08A3">
              <w:rPr>
                <w:color w:val="000000"/>
                <w:sz w:val="20"/>
                <w:szCs w:val="20"/>
                <w:lang w:val="en-GB"/>
              </w:rPr>
              <w:t>% (3.</w:t>
            </w:r>
            <w:r>
              <w:rPr>
                <w:color w:val="000000"/>
                <w:sz w:val="20"/>
                <w:szCs w:val="20"/>
                <w:lang w:val="en-GB"/>
              </w:rPr>
              <w:t>40</w:t>
            </w:r>
            <w:r w:rsidR="00C45F12" w:rsidRPr="000A08A3">
              <w:rPr>
                <w:color w:val="000000"/>
                <w:sz w:val="20"/>
                <w:szCs w:val="20"/>
                <w:lang w:val="en-GB"/>
              </w:rPr>
              <w:t>, 0.</w:t>
            </w:r>
            <w:r>
              <w:rPr>
                <w:color w:val="000000"/>
                <w:sz w:val="20"/>
                <w:szCs w:val="20"/>
                <w:lang w:val="en-GB"/>
              </w:rPr>
              <w:t>183</w:t>
            </w:r>
            <w:r w:rsidR="00C45F12"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B76A5A5" w14:textId="58F6AB4E" w:rsidR="00C45F12" w:rsidRPr="000A08A3" w:rsidRDefault="004E2159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F4CF9" w14:paraId="5A15175A" w14:textId="77777777" w:rsidTr="00EB6E35">
        <w:trPr>
          <w:cantSplit/>
          <w:trHeight w:val="340"/>
        </w:trPr>
        <w:tc>
          <w:tcPr>
            <w:tcW w:w="3256" w:type="dxa"/>
            <w:shd w:val="clear" w:color="auto" w:fill="auto"/>
          </w:tcPr>
          <w:p w14:paraId="34F99500" w14:textId="608A4BC9" w:rsidR="00C45F12" w:rsidRPr="000A08A3" w:rsidRDefault="00C45F12" w:rsidP="00EB6E35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lind (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14:paraId="65D5FDE9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</w:tcPr>
          <w:p w14:paraId="5D7AB679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</w:tcPr>
          <w:p w14:paraId="47B73033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</w:tcPr>
          <w:p w14:paraId="59C0F21D" w14:textId="7777777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45F12" w:rsidRPr="00EF4CF9" w14:paraId="26628346" w14:textId="77777777" w:rsidTr="00EB6E35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762DC935" w14:textId="10AE3CE0" w:rsidR="00C45F12" w:rsidRPr="000A08A3" w:rsidRDefault="00C45F12" w:rsidP="00EB6E35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one, or Not Specifi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8CFD93" w14:textId="3D88F646" w:rsidR="00C45F12" w:rsidRPr="000A08A3" w:rsidRDefault="004E2159" w:rsidP="00EB6E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1CE8CBE4" w14:textId="003AD319" w:rsidR="00C45F12" w:rsidRPr="00EB6E35" w:rsidRDefault="004E2159" w:rsidP="004E2159">
            <w:pPr>
              <w:jc w:val="center"/>
              <w:rPr>
                <w:color w:val="000000"/>
                <w:sz w:val="20"/>
                <w:szCs w:val="20"/>
              </w:rPr>
            </w:pPr>
            <w:r w:rsidRPr="004E2159">
              <w:rPr>
                <w:color w:val="000000"/>
                <w:sz w:val="20"/>
                <w:szCs w:val="20"/>
              </w:rPr>
              <w:t>-0.93 [-1.1, -0.76]; 0.002*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29E2BB5A" w14:textId="54B74CBE" w:rsidR="00C45F12" w:rsidRPr="00EB6E35" w:rsidRDefault="004E2159" w:rsidP="004E2159">
            <w:pPr>
              <w:jc w:val="center"/>
              <w:rPr>
                <w:color w:val="000000"/>
                <w:sz w:val="20"/>
                <w:szCs w:val="20"/>
              </w:rPr>
            </w:pPr>
            <w:r w:rsidRPr="00EB6E35">
              <w:rPr>
                <w:color w:val="000000"/>
                <w:sz w:val="20"/>
                <w:szCs w:val="20"/>
              </w:rPr>
              <w:t>0% (0.02, 0.99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7A3A3725" w14:textId="0018C4B1" w:rsidR="00C45F12" w:rsidRPr="000A08A3" w:rsidRDefault="004E2159" w:rsidP="00F354D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B6E35" w14:paraId="03105B45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33C1BAE9" w14:textId="30F3F447" w:rsidR="00C45F12" w:rsidRPr="000A08A3" w:rsidRDefault="00C45F12" w:rsidP="00EB6E35">
            <w:pPr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Decade of Publication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(</w:t>
            </w:r>
            <w:r w:rsidR="004E2159">
              <w:rPr>
                <w:color w:val="000000"/>
                <w:sz w:val="20"/>
                <w:szCs w:val="20"/>
                <w:lang w:val="en-GB"/>
              </w:rPr>
              <w:t>NA</w:t>
            </w:r>
            <w:r w:rsidRPr="000A08A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2C536A" w14:textId="20C87247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  <w:hideMark/>
          </w:tcPr>
          <w:p w14:paraId="0188CA06" w14:textId="44D4D32D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77BB0AB7" w14:textId="33B646D5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  <w:hideMark/>
          </w:tcPr>
          <w:p w14:paraId="5D96F3B5" w14:textId="72C818EA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4E2159" w:rsidRPr="00EF4CF9" w14:paraId="793C3C52" w14:textId="77777777" w:rsidTr="00F354D8">
        <w:trPr>
          <w:cantSplit/>
          <w:trHeight w:val="340"/>
        </w:trPr>
        <w:tc>
          <w:tcPr>
            <w:tcW w:w="3256" w:type="dxa"/>
            <w:shd w:val="clear" w:color="auto" w:fill="auto"/>
            <w:hideMark/>
          </w:tcPr>
          <w:p w14:paraId="258A2ADA" w14:textId="5F11EC4B" w:rsidR="004E2159" w:rsidRPr="000A08A3" w:rsidRDefault="004E2159" w:rsidP="004E2159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Before 2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9ABD4C" w14:textId="2CF9F638" w:rsidR="004E2159" w:rsidRPr="000A08A3" w:rsidRDefault="004E2159" w:rsidP="004E21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89" w:type="dxa"/>
            <w:shd w:val="clear" w:color="auto" w:fill="auto"/>
            <w:noWrap/>
            <w:hideMark/>
          </w:tcPr>
          <w:p w14:paraId="79871ACB" w14:textId="77777777" w:rsidR="004E2159" w:rsidRDefault="004E2159" w:rsidP="004E21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3CB6">
              <w:rPr>
                <w:color w:val="000000"/>
                <w:sz w:val="20"/>
                <w:szCs w:val="20"/>
                <w:lang w:val="en-GB"/>
              </w:rPr>
              <w:t>-0.43 [-2.14, 1.29]; 0.396</w:t>
            </w:r>
          </w:p>
          <w:p w14:paraId="0B5CDDC3" w14:textId="0C677F30" w:rsidR="004E2159" w:rsidRPr="000A08A3" w:rsidRDefault="004E2159" w:rsidP="004E21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04B42A74" w14:textId="7897C20B" w:rsidR="004E2159" w:rsidRPr="000A08A3" w:rsidRDefault="004E2159" w:rsidP="004E21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93CB6">
              <w:rPr>
                <w:color w:val="000000"/>
                <w:sz w:val="20"/>
                <w:szCs w:val="20"/>
                <w:lang w:val="en-GB"/>
              </w:rPr>
              <w:t>26% (2.71, 0.258)</w:t>
            </w:r>
          </w:p>
        </w:tc>
        <w:tc>
          <w:tcPr>
            <w:tcW w:w="1685" w:type="dxa"/>
            <w:shd w:val="clear" w:color="auto" w:fill="auto"/>
            <w:noWrap/>
            <w:hideMark/>
          </w:tcPr>
          <w:p w14:paraId="0ECD68DA" w14:textId="1454EBBA" w:rsidR="004E2159" w:rsidRPr="000A08A3" w:rsidRDefault="004E2159" w:rsidP="004E21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A08A3">
              <w:rPr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C45F12" w:rsidRPr="00EF4CF9" w14:paraId="0F403107" w14:textId="77777777" w:rsidTr="00EB6E35">
        <w:trPr>
          <w:cantSplit/>
          <w:trHeight w:val="204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F92854" w14:textId="4FA1309E" w:rsidR="00C45F12" w:rsidRPr="000A08A3" w:rsidRDefault="00C45F12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D1FEB" w14:textId="75D30818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0E4886" w14:textId="3BEA73BC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10178" w14:textId="2C66C63E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A20255" w14:textId="7DD01548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45F12" w:rsidRPr="00EF4CF9" w14:paraId="1AFEE8E2" w14:textId="77777777" w:rsidTr="00EB6E35">
        <w:trPr>
          <w:cantSplit/>
          <w:trHeight w:val="340"/>
        </w:trPr>
        <w:tc>
          <w:tcPr>
            <w:tcW w:w="3256" w:type="dxa"/>
            <w:shd w:val="clear" w:color="auto" w:fill="auto"/>
          </w:tcPr>
          <w:p w14:paraId="2CA58B39" w14:textId="42C14DC6" w:rsidR="00C45F12" w:rsidRPr="000A08A3" w:rsidRDefault="00C45F12" w:rsidP="00F354D8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5DACD97" w14:textId="37F16520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9" w:type="dxa"/>
            <w:shd w:val="clear" w:color="auto" w:fill="auto"/>
            <w:noWrap/>
          </w:tcPr>
          <w:p w14:paraId="160E096D" w14:textId="12FABB55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auto"/>
            <w:noWrap/>
          </w:tcPr>
          <w:p w14:paraId="338C5FD5" w14:textId="64A7C343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auto"/>
            <w:noWrap/>
          </w:tcPr>
          <w:p w14:paraId="2B4541ED" w14:textId="74B5270B" w:rsidR="00C45F12" w:rsidRPr="000A08A3" w:rsidRDefault="00C45F12" w:rsidP="00F354D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E3B055B" w14:textId="77777777" w:rsidR="00201DDE" w:rsidRDefault="00201DDE" w:rsidP="00201DDE">
      <w:pPr>
        <w:jc w:val="both"/>
        <w:rPr>
          <w:sz w:val="21"/>
          <w:szCs w:val="21"/>
          <w:lang w:val="en-GB"/>
        </w:rPr>
      </w:pPr>
    </w:p>
    <w:p w14:paraId="0621B140" w14:textId="5326CE72" w:rsidR="002B0FCA" w:rsidRPr="00201DDE" w:rsidRDefault="00201DDE" w:rsidP="00201DDE">
      <w:pPr>
        <w:jc w:val="both"/>
        <w:rPr>
          <w:sz w:val="21"/>
          <w:szCs w:val="21"/>
          <w:lang w:val="en-GB"/>
        </w:rPr>
      </w:pPr>
      <w:r w:rsidRPr="00201DDE">
        <w:rPr>
          <w:sz w:val="21"/>
          <w:szCs w:val="21"/>
          <w:lang w:val="en-GB"/>
        </w:rPr>
        <w:t>CI: Confidence Interval; HR</w:t>
      </w:r>
      <w:r w:rsidRPr="000D5A78">
        <w:rPr>
          <w:sz w:val="21"/>
          <w:szCs w:val="21"/>
          <w:vertAlign w:val="subscript"/>
          <w:lang w:val="en-GB"/>
        </w:rPr>
        <w:t>max</w:t>
      </w:r>
      <w:r w:rsidRPr="00201DDE">
        <w:rPr>
          <w:sz w:val="21"/>
          <w:szCs w:val="21"/>
          <w:lang w:val="en-GB"/>
        </w:rPr>
        <w:t xml:space="preserve">: Maximum Heart Rate; k: Number of </w:t>
      </w:r>
      <w:r w:rsidR="000D5A78">
        <w:rPr>
          <w:sz w:val="21"/>
          <w:szCs w:val="21"/>
          <w:lang w:val="en-GB"/>
        </w:rPr>
        <w:t>reports</w:t>
      </w:r>
      <w:r w:rsidRPr="00201DDE">
        <w:rPr>
          <w:sz w:val="21"/>
          <w:szCs w:val="21"/>
          <w:lang w:val="en-GB"/>
        </w:rPr>
        <w:t xml:space="preserve"> included in the subgroup</w:t>
      </w:r>
      <w:r w:rsidR="000D5A78">
        <w:rPr>
          <w:sz w:val="21"/>
          <w:szCs w:val="21"/>
          <w:lang w:val="en-GB"/>
        </w:rPr>
        <w:t>;</w:t>
      </w:r>
      <w:r w:rsidRPr="00201DDE">
        <w:rPr>
          <w:sz w:val="21"/>
          <w:szCs w:val="21"/>
          <w:lang w:val="en-GB"/>
        </w:rPr>
        <w:t xml:space="preserve"> Laₘₐₓ: Maximum blood lactate concentration; NA: Not Applicable; Q: Cochran’s Q test; RER: Respiratory Exchange Ratio; SMD: Standardized Mean Difference; V̇O</w:t>
      </w:r>
      <w:r w:rsidRPr="00201DDE">
        <w:rPr>
          <w:sz w:val="21"/>
          <w:szCs w:val="21"/>
          <w:vertAlign w:val="subscript"/>
          <w:lang w:val="en-GB"/>
        </w:rPr>
        <w:t>2max</w:t>
      </w:r>
      <w:r w:rsidRPr="00201DDE">
        <w:rPr>
          <w:sz w:val="21"/>
          <w:szCs w:val="21"/>
          <w:lang w:val="en-GB"/>
        </w:rPr>
        <w:t>: Maximal Oxygen Uptake</w:t>
      </w:r>
    </w:p>
    <w:sectPr w:rsidR="002B0FCA" w:rsidRPr="00201D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A3"/>
    <w:rsid w:val="00001719"/>
    <w:rsid w:val="00016D42"/>
    <w:rsid w:val="000216F2"/>
    <w:rsid w:val="0007269E"/>
    <w:rsid w:val="000824FC"/>
    <w:rsid w:val="000A08A3"/>
    <w:rsid w:val="000B1163"/>
    <w:rsid w:val="000C16F5"/>
    <w:rsid w:val="000D182E"/>
    <w:rsid w:val="000D5A78"/>
    <w:rsid w:val="00114050"/>
    <w:rsid w:val="00123787"/>
    <w:rsid w:val="0015123D"/>
    <w:rsid w:val="00197D8B"/>
    <w:rsid w:val="001E7C9A"/>
    <w:rsid w:val="00201DDE"/>
    <w:rsid w:val="00260917"/>
    <w:rsid w:val="0027773A"/>
    <w:rsid w:val="00291D40"/>
    <w:rsid w:val="002A7970"/>
    <w:rsid w:val="002B0FCA"/>
    <w:rsid w:val="002F6D08"/>
    <w:rsid w:val="003060F6"/>
    <w:rsid w:val="003430C5"/>
    <w:rsid w:val="00393CB6"/>
    <w:rsid w:val="003B2370"/>
    <w:rsid w:val="00455D5B"/>
    <w:rsid w:val="00485AE8"/>
    <w:rsid w:val="0049790A"/>
    <w:rsid w:val="00497EEF"/>
    <w:rsid w:val="004E2159"/>
    <w:rsid w:val="004F2D04"/>
    <w:rsid w:val="00580591"/>
    <w:rsid w:val="005A3610"/>
    <w:rsid w:val="005B1E77"/>
    <w:rsid w:val="005B3114"/>
    <w:rsid w:val="00637C49"/>
    <w:rsid w:val="006A5481"/>
    <w:rsid w:val="00735C5D"/>
    <w:rsid w:val="00794DC7"/>
    <w:rsid w:val="007962B2"/>
    <w:rsid w:val="00840E17"/>
    <w:rsid w:val="0085303D"/>
    <w:rsid w:val="008613AB"/>
    <w:rsid w:val="00875AE2"/>
    <w:rsid w:val="008865DE"/>
    <w:rsid w:val="00887183"/>
    <w:rsid w:val="008B631B"/>
    <w:rsid w:val="0093051A"/>
    <w:rsid w:val="00947E1A"/>
    <w:rsid w:val="00956BE8"/>
    <w:rsid w:val="009E1501"/>
    <w:rsid w:val="00A73E0E"/>
    <w:rsid w:val="00A92F55"/>
    <w:rsid w:val="00B23D24"/>
    <w:rsid w:val="00B432AB"/>
    <w:rsid w:val="00B60E7B"/>
    <w:rsid w:val="00B86D29"/>
    <w:rsid w:val="00BB76DD"/>
    <w:rsid w:val="00C0556E"/>
    <w:rsid w:val="00C37026"/>
    <w:rsid w:val="00C45F12"/>
    <w:rsid w:val="00C466ED"/>
    <w:rsid w:val="00C71695"/>
    <w:rsid w:val="00CD3A67"/>
    <w:rsid w:val="00D33922"/>
    <w:rsid w:val="00D3398A"/>
    <w:rsid w:val="00D46826"/>
    <w:rsid w:val="00D47994"/>
    <w:rsid w:val="00D747B4"/>
    <w:rsid w:val="00D9691C"/>
    <w:rsid w:val="00DF14C8"/>
    <w:rsid w:val="00E07F8D"/>
    <w:rsid w:val="00E11109"/>
    <w:rsid w:val="00E13903"/>
    <w:rsid w:val="00E61063"/>
    <w:rsid w:val="00E723BF"/>
    <w:rsid w:val="00E865E7"/>
    <w:rsid w:val="00E91AB7"/>
    <w:rsid w:val="00E940ED"/>
    <w:rsid w:val="00EA5355"/>
    <w:rsid w:val="00EB6E35"/>
    <w:rsid w:val="00EF4CF9"/>
    <w:rsid w:val="00EF7638"/>
    <w:rsid w:val="00F4636B"/>
    <w:rsid w:val="00F8194B"/>
    <w:rsid w:val="00FB2F44"/>
    <w:rsid w:val="00FC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F536CE0"/>
  <w15:chartTrackingRefBased/>
  <w15:docId w15:val="{22C5F411-78FB-8148-9B23-96AED343F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2159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08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08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08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08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08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08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08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08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08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0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0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0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08A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08A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08A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08A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08A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08A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08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A0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08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0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08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08A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08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A08A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0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08A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08A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0A08A3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A08A3"/>
    <w:rPr>
      <w:color w:val="96607D"/>
      <w:u w:val="single"/>
    </w:rPr>
  </w:style>
  <w:style w:type="paragraph" w:customStyle="1" w:styleId="msonormal0">
    <w:name w:val="msonormal"/>
    <w:basedOn w:val="Normale"/>
    <w:rsid w:val="000A08A3"/>
    <w:pPr>
      <w:spacing w:before="100" w:beforeAutospacing="1" w:after="100" w:afterAutospacing="1"/>
    </w:pPr>
  </w:style>
  <w:style w:type="paragraph" w:customStyle="1" w:styleId="xl63">
    <w:name w:val="xl63"/>
    <w:basedOn w:val="Normale"/>
    <w:rsid w:val="000A08A3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4">
    <w:name w:val="xl64"/>
    <w:basedOn w:val="Normale"/>
    <w:rsid w:val="000A08A3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0A08A3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6">
    <w:name w:val="xl66"/>
    <w:basedOn w:val="Normale"/>
    <w:rsid w:val="000A08A3"/>
    <w:pPr>
      <w:spacing w:before="100" w:beforeAutospacing="1" w:after="100" w:afterAutospacing="1"/>
    </w:pPr>
  </w:style>
  <w:style w:type="paragraph" w:customStyle="1" w:styleId="xl67">
    <w:name w:val="xl67"/>
    <w:basedOn w:val="Normale"/>
    <w:rsid w:val="000A08A3"/>
    <w:pPr>
      <w:spacing w:before="100" w:beforeAutospacing="1" w:after="100" w:afterAutospacing="1"/>
      <w:jc w:val="right"/>
    </w:pPr>
  </w:style>
  <w:style w:type="paragraph" w:customStyle="1" w:styleId="xl68">
    <w:name w:val="xl68"/>
    <w:basedOn w:val="Normale"/>
    <w:rsid w:val="000A08A3"/>
    <w:pPr>
      <w:spacing w:before="100" w:beforeAutospacing="1" w:after="100" w:afterAutospacing="1"/>
    </w:pPr>
  </w:style>
  <w:style w:type="paragraph" w:customStyle="1" w:styleId="xl69">
    <w:name w:val="xl69"/>
    <w:basedOn w:val="Normale"/>
    <w:rsid w:val="000A08A3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70">
    <w:name w:val="xl70"/>
    <w:basedOn w:val="Normale"/>
    <w:rsid w:val="000A08A3"/>
    <w:pPr>
      <w:spacing w:before="100" w:beforeAutospacing="1" w:after="100" w:afterAutospacing="1"/>
      <w:jc w:val="right"/>
    </w:pPr>
    <w:rPr>
      <w:rFonts w:ascii="Aptos Narrow" w:hAnsi="Aptos Narrow"/>
      <w:b/>
      <w:bCs/>
    </w:rPr>
  </w:style>
  <w:style w:type="paragraph" w:customStyle="1" w:styleId="xl71">
    <w:name w:val="xl71"/>
    <w:basedOn w:val="Normale"/>
    <w:rsid w:val="000A08A3"/>
    <w:pPr>
      <w:spacing w:before="100" w:beforeAutospacing="1" w:after="100" w:afterAutospacing="1"/>
      <w:jc w:val="center"/>
    </w:pPr>
    <w:rPr>
      <w:rFonts w:ascii="Aptos Narrow" w:hAnsi="Aptos Narrow"/>
    </w:rPr>
  </w:style>
  <w:style w:type="paragraph" w:customStyle="1" w:styleId="xl72">
    <w:name w:val="xl72"/>
    <w:basedOn w:val="Normale"/>
    <w:rsid w:val="000A08A3"/>
    <w:pPr>
      <w:spacing w:before="100" w:beforeAutospacing="1" w:after="100" w:afterAutospacing="1"/>
      <w:jc w:val="center"/>
    </w:pPr>
    <w:rPr>
      <w:rFonts w:ascii="Aptos Narrow" w:hAnsi="Aptos Narrow"/>
    </w:rPr>
  </w:style>
  <w:style w:type="paragraph" w:customStyle="1" w:styleId="xl73">
    <w:name w:val="xl73"/>
    <w:basedOn w:val="Normale"/>
    <w:rsid w:val="000A08A3"/>
    <w:pPr>
      <w:spacing w:before="100" w:beforeAutospacing="1" w:after="100" w:afterAutospacing="1"/>
      <w:jc w:val="center"/>
    </w:pPr>
    <w:rPr>
      <w:rFonts w:ascii="Aptos Narrow" w:hAnsi="Aptos Narrow"/>
    </w:rPr>
  </w:style>
  <w:style w:type="paragraph" w:styleId="Revisione">
    <w:name w:val="Revision"/>
    <w:hidden/>
    <w:uiPriority w:val="99"/>
    <w:semiHidden/>
    <w:rsid w:val="00E91A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C4FD6B-CFD5-CE4E-A33A-4071CEAF5F10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828BD3-70AA-514E-9E80-0E09457E4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624</Words>
  <Characters>16929</Characters>
  <Application>Microsoft Office Word</Application>
  <DocSecurity>0</DocSecurity>
  <Lines>2116</Lines>
  <Paragraphs>158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Dorelli</dc:creator>
  <cp:keywords/>
  <dc:description/>
  <cp:lastModifiedBy>Gianluigi Dorelli</cp:lastModifiedBy>
  <cp:revision>5</cp:revision>
  <dcterms:created xsi:type="dcterms:W3CDTF">2025-05-20T15:04:00Z</dcterms:created>
  <dcterms:modified xsi:type="dcterms:W3CDTF">2025-05-2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6edee559e7888d76c28e78472dc3ec4f2c7e588a82ed722cc0825888aad60b</vt:lpwstr>
  </property>
  <property fmtid="{D5CDD505-2E9C-101B-9397-08002B2CF9AE}" pid="3" name="grammarly_documentId">
    <vt:lpwstr>documentId_1384</vt:lpwstr>
  </property>
  <property fmtid="{D5CDD505-2E9C-101B-9397-08002B2CF9AE}" pid="4" name="grammarly_documentContext">
    <vt:lpwstr>{"goals":[],"domain":"general","emotions":[],"dialect":"american"}</vt:lpwstr>
  </property>
</Properties>
</file>